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77A0" w:rsidRDefault="008D77A0" w:rsidP="008D77A0">
      <w:pPr>
        <w:pStyle w:val="NormalWeb"/>
        <w:spacing w:line="480" w:lineRule="auto"/>
        <w:rPr>
          <w:rFonts w:eastAsia="Times New Roman"/>
        </w:rPr>
      </w:pPr>
      <w:r>
        <w:rPr>
          <w:bCs/>
        </w:rPr>
        <w:fldChar w:fldCharType="begin"/>
      </w:r>
      <w:r>
        <w:rPr>
          <w:bCs/>
        </w:rPr>
        <w:instrText>ADDIN RW.BIB</w:instrText>
      </w:r>
      <w:r>
        <w:rPr>
          <w:bCs/>
        </w:rPr>
        <w:fldChar w:fldCharType="separate"/>
      </w:r>
      <w:r>
        <w:rPr>
          <w:rFonts w:eastAsia="Times New Roman"/>
        </w:rPr>
        <w:t>S</w:t>
      </w:r>
      <w:r w:rsidR="00E07818">
        <w:rPr>
          <w:rFonts w:eastAsia="Times New Roman"/>
        </w:rPr>
        <w:t>1</w:t>
      </w:r>
      <w:bookmarkStart w:id="0" w:name="_GoBack"/>
      <w:bookmarkEnd w:id="0"/>
      <w:r w:rsidR="002A6EF2">
        <w:rPr>
          <w:rFonts w:eastAsia="Times New Roman"/>
        </w:rPr>
        <w:t xml:space="preserve"> Table</w:t>
      </w:r>
      <w:r>
        <w:rPr>
          <w:rFonts w:eastAsia="Times New Roman"/>
        </w:rPr>
        <w:t xml:space="preserve">. Multivariable analysis for race and sex determinants of </w:t>
      </w:r>
      <w:r>
        <w:t>non-beneficial</w:t>
      </w:r>
      <w:r w:rsidR="008F797F">
        <w:rPr>
          <w:rFonts w:eastAsia="Times New Roman"/>
        </w:rPr>
        <w:t xml:space="preserve"> </w:t>
      </w:r>
      <w:r>
        <w:rPr>
          <w:rFonts w:eastAsia="Times New Roman"/>
        </w:rPr>
        <w:t>PEG placement after stroke; sensitivity analysis inclu</w:t>
      </w:r>
      <w:r w:rsidR="008F797F">
        <w:rPr>
          <w:rFonts w:eastAsia="Times New Roman"/>
        </w:rPr>
        <w:t>ding imputed data for race; n=42,235</w:t>
      </w:r>
      <w:r>
        <w:t>.</w:t>
      </w:r>
    </w:p>
    <w:p w:rsidR="008D77A0" w:rsidRPr="00AD4E55" w:rsidRDefault="008D77A0" w:rsidP="008D77A0">
      <w:pPr>
        <w:spacing w:line="480" w:lineRule="auto"/>
        <w:rPr>
          <w:rFonts w:ascii="Times New Roman" w:eastAsia="Times New Roman" w:hAnsi="Times New Roman" w:cs="Times New Roman"/>
          <w:sz w:val="24"/>
          <w:szCs w:val="24"/>
        </w:rPr>
      </w:pPr>
    </w:p>
    <w:tbl>
      <w:tblPr>
        <w:tblW w:w="9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72"/>
        <w:gridCol w:w="1080"/>
        <w:gridCol w:w="1170"/>
        <w:gridCol w:w="990"/>
        <w:gridCol w:w="1080"/>
        <w:gridCol w:w="1170"/>
        <w:gridCol w:w="990"/>
      </w:tblGrid>
      <w:tr w:rsidR="008D77A0" w:rsidRPr="009718C3" w:rsidTr="00367629">
        <w:trPr>
          <w:trHeight w:val="504"/>
        </w:trPr>
        <w:tc>
          <w:tcPr>
            <w:tcW w:w="2772" w:type="dxa"/>
            <w:tcBorders>
              <w:top w:val="nil"/>
              <w:left w:val="nil"/>
              <w:bottom w:val="single" w:sz="4" w:space="0" w:color="auto"/>
              <w:right w:val="single" w:sz="4" w:space="0" w:color="auto"/>
            </w:tcBorders>
            <w:noWrap/>
            <w:vAlign w:val="center"/>
          </w:tcPr>
          <w:p w:rsidR="008D77A0" w:rsidRDefault="008D77A0" w:rsidP="00367629">
            <w:pPr>
              <w:spacing w:after="0" w:line="240" w:lineRule="auto"/>
              <w:jc w:val="center"/>
              <w:rPr>
                <w:rFonts w:ascii="Times New Roman" w:eastAsia="Times New Roman" w:hAnsi="Times New Roman" w:cs="Times New Roman"/>
                <w:b/>
                <w:bCs/>
                <w:sz w:val="24"/>
                <w:szCs w:val="24"/>
              </w:rPr>
            </w:pPr>
          </w:p>
        </w:tc>
        <w:tc>
          <w:tcPr>
            <w:tcW w:w="3240" w:type="dxa"/>
            <w:gridSpan w:val="3"/>
            <w:tcBorders>
              <w:top w:val="nil"/>
              <w:left w:val="single" w:sz="4" w:space="0" w:color="auto"/>
              <w:bottom w:val="single" w:sz="4" w:space="0" w:color="auto"/>
              <w:right w:val="single" w:sz="4" w:space="0" w:color="auto"/>
            </w:tcBorders>
            <w:vAlign w:val="center"/>
          </w:tcPr>
          <w:p w:rsidR="008D77A0" w:rsidRPr="00086F68" w:rsidRDefault="008D77A0" w:rsidP="00367629">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Unadjusted</w:t>
            </w:r>
          </w:p>
        </w:tc>
        <w:tc>
          <w:tcPr>
            <w:tcW w:w="3240" w:type="dxa"/>
            <w:gridSpan w:val="3"/>
            <w:tcBorders>
              <w:top w:val="nil"/>
              <w:left w:val="single" w:sz="4" w:space="0" w:color="auto"/>
              <w:bottom w:val="single" w:sz="4" w:space="0" w:color="auto"/>
              <w:right w:val="nil"/>
            </w:tcBorders>
            <w:vAlign w:val="center"/>
          </w:tcPr>
          <w:p w:rsidR="008D77A0" w:rsidRPr="00086F68" w:rsidRDefault="008D77A0" w:rsidP="00367629">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Adjusted*</w:t>
            </w:r>
          </w:p>
        </w:tc>
      </w:tr>
      <w:tr w:rsidR="008D77A0" w:rsidRPr="009718C3" w:rsidTr="00367629">
        <w:trPr>
          <w:trHeight w:val="504"/>
        </w:trPr>
        <w:tc>
          <w:tcPr>
            <w:tcW w:w="2772" w:type="dxa"/>
            <w:tcBorders>
              <w:top w:val="nil"/>
              <w:left w:val="nil"/>
              <w:bottom w:val="single" w:sz="4" w:space="0" w:color="auto"/>
              <w:right w:val="single" w:sz="4" w:space="0" w:color="auto"/>
            </w:tcBorders>
            <w:noWrap/>
            <w:vAlign w:val="center"/>
          </w:tcPr>
          <w:p w:rsidR="008D77A0" w:rsidRPr="00086F68" w:rsidRDefault="008D77A0" w:rsidP="00367629">
            <w:pPr>
              <w:spacing w:after="0" w:line="24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Variable</w:t>
            </w:r>
          </w:p>
        </w:tc>
        <w:tc>
          <w:tcPr>
            <w:tcW w:w="1080" w:type="dxa"/>
            <w:tcBorders>
              <w:top w:val="nil"/>
              <w:left w:val="single" w:sz="4" w:space="0" w:color="auto"/>
              <w:bottom w:val="single" w:sz="4" w:space="0" w:color="auto"/>
              <w:right w:val="single" w:sz="4" w:space="0" w:color="auto"/>
            </w:tcBorders>
            <w:vAlign w:val="center"/>
          </w:tcPr>
          <w:p w:rsidR="008D77A0" w:rsidRPr="00086F68" w:rsidRDefault="008D77A0" w:rsidP="00367629">
            <w:pPr>
              <w:spacing w:after="0" w:line="240" w:lineRule="auto"/>
              <w:jc w:val="center"/>
              <w:rPr>
                <w:rFonts w:ascii="Times New Roman" w:eastAsia="Times New Roman" w:hAnsi="Times New Roman" w:cs="Times New Roman"/>
                <w:b/>
                <w:bCs/>
                <w:sz w:val="24"/>
                <w:szCs w:val="24"/>
              </w:rPr>
            </w:pPr>
            <w:r w:rsidRPr="00086F68">
              <w:rPr>
                <w:rFonts w:ascii="Times New Roman" w:eastAsia="Times New Roman" w:hAnsi="Times New Roman" w:cs="Times New Roman"/>
                <w:b/>
                <w:bCs/>
                <w:sz w:val="24"/>
                <w:szCs w:val="24"/>
              </w:rPr>
              <w:t>OR</w:t>
            </w:r>
          </w:p>
        </w:tc>
        <w:tc>
          <w:tcPr>
            <w:tcW w:w="1170" w:type="dxa"/>
            <w:tcBorders>
              <w:top w:val="nil"/>
              <w:left w:val="single" w:sz="4" w:space="0" w:color="auto"/>
              <w:bottom w:val="single" w:sz="4" w:space="0" w:color="auto"/>
              <w:right w:val="single" w:sz="4" w:space="0" w:color="auto"/>
            </w:tcBorders>
            <w:vAlign w:val="center"/>
          </w:tcPr>
          <w:p w:rsidR="008D77A0" w:rsidRPr="00086F68" w:rsidRDefault="008D77A0" w:rsidP="00367629">
            <w:pPr>
              <w:spacing w:after="0" w:line="240" w:lineRule="auto"/>
              <w:jc w:val="center"/>
              <w:rPr>
                <w:rFonts w:ascii="Times New Roman" w:eastAsia="Times New Roman" w:hAnsi="Times New Roman" w:cs="Times New Roman"/>
                <w:b/>
                <w:bCs/>
                <w:color w:val="000000"/>
                <w:sz w:val="24"/>
                <w:szCs w:val="24"/>
              </w:rPr>
            </w:pPr>
            <w:r w:rsidRPr="00086F68">
              <w:rPr>
                <w:rFonts w:ascii="Times New Roman" w:eastAsia="Times New Roman" w:hAnsi="Times New Roman" w:cs="Times New Roman"/>
                <w:b/>
                <w:bCs/>
                <w:color w:val="000000"/>
                <w:sz w:val="24"/>
                <w:szCs w:val="24"/>
              </w:rPr>
              <w:t>95% CI</w:t>
            </w:r>
          </w:p>
        </w:tc>
        <w:tc>
          <w:tcPr>
            <w:tcW w:w="990" w:type="dxa"/>
            <w:tcBorders>
              <w:top w:val="nil"/>
              <w:left w:val="single" w:sz="4" w:space="0" w:color="auto"/>
              <w:bottom w:val="single" w:sz="4" w:space="0" w:color="auto"/>
              <w:right w:val="nil"/>
            </w:tcBorders>
            <w:vAlign w:val="center"/>
          </w:tcPr>
          <w:p w:rsidR="008D77A0" w:rsidRPr="00086F68" w:rsidRDefault="008D77A0" w:rsidP="00367629">
            <w:pPr>
              <w:spacing w:after="0" w:line="240" w:lineRule="auto"/>
              <w:jc w:val="center"/>
              <w:rPr>
                <w:rFonts w:ascii="Times New Roman" w:eastAsia="Times New Roman" w:hAnsi="Times New Roman" w:cs="Times New Roman"/>
                <w:b/>
                <w:bCs/>
                <w:color w:val="000000"/>
                <w:sz w:val="24"/>
                <w:szCs w:val="24"/>
              </w:rPr>
            </w:pPr>
            <w:r w:rsidRPr="00086F68">
              <w:rPr>
                <w:rFonts w:ascii="Times New Roman" w:eastAsia="Times New Roman" w:hAnsi="Times New Roman" w:cs="Times New Roman"/>
                <w:b/>
                <w:bCs/>
                <w:color w:val="000000"/>
                <w:sz w:val="24"/>
                <w:szCs w:val="24"/>
              </w:rPr>
              <w:t>p-value</w:t>
            </w:r>
          </w:p>
        </w:tc>
        <w:tc>
          <w:tcPr>
            <w:tcW w:w="1080" w:type="dxa"/>
            <w:tcBorders>
              <w:top w:val="nil"/>
              <w:left w:val="single" w:sz="4" w:space="0" w:color="auto"/>
              <w:bottom w:val="single" w:sz="4" w:space="0" w:color="auto"/>
              <w:right w:val="nil"/>
            </w:tcBorders>
            <w:vAlign w:val="center"/>
          </w:tcPr>
          <w:p w:rsidR="008D77A0" w:rsidRPr="00086F68" w:rsidRDefault="008D77A0" w:rsidP="00367629">
            <w:pPr>
              <w:spacing w:after="0" w:line="240" w:lineRule="auto"/>
              <w:jc w:val="center"/>
              <w:rPr>
                <w:rFonts w:ascii="Times New Roman" w:eastAsia="Times New Roman" w:hAnsi="Times New Roman" w:cs="Times New Roman"/>
                <w:b/>
                <w:bCs/>
                <w:sz w:val="24"/>
                <w:szCs w:val="24"/>
              </w:rPr>
            </w:pPr>
            <w:r w:rsidRPr="00086F68">
              <w:rPr>
                <w:rFonts w:ascii="Times New Roman" w:eastAsia="Times New Roman" w:hAnsi="Times New Roman" w:cs="Times New Roman"/>
                <w:b/>
                <w:bCs/>
                <w:sz w:val="24"/>
                <w:szCs w:val="24"/>
              </w:rPr>
              <w:t>OR</w:t>
            </w:r>
          </w:p>
        </w:tc>
        <w:tc>
          <w:tcPr>
            <w:tcW w:w="1170" w:type="dxa"/>
            <w:tcBorders>
              <w:top w:val="nil"/>
              <w:left w:val="single" w:sz="4" w:space="0" w:color="auto"/>
              <w:bottom w:val="single" w:sz="4" w:space="0" w:color="auto"/>
              <w:right w:val="nil"/>
            </w:tcBorders>
            <w:vAlign w:val="center"/>
          </w:tcPr>
          <w:p w:rsidR="008D77A0" w:rsidRPr="00086F68" w:rsidRDefault="008D77A0" w:rsidP="00367629">
            <w:pPr>
              <w:spacing w:after="0" w:line="240" w:lineRule="auto"/>
              <w:jc w:val="center"/>
              <w:rPr>
                <w:rFonts w:ascii="Times New Roman" w:eastAsia="Times New Roman" w:hAnsi="Times New Roman" w:cs="Times New Roman"/>
                <w:b/>
                <w:bCs/>
                <w:color w:val="000000"/>
                <w:sz w:val="24"/>
                <w:szCs w:val="24"/>
              </w:rPr>
            </w:pPr>
            <w:r w:rsidRPr="00086F68">
              <w:rPr>
                <w:rFonts w:ascii="Times New Roman" w:eastAsia="Times New Roman" w:hAnsi="Times New Roman" w:cs="Times New Roman"/>
                <w:b/>
                <w:bCs/>
                <w:color w:val="000000"/>
                <w:sz w:val="24"/>
                <w:szCs w:val="24"/>
              </w:rPr>
              <w:t>95% CI</w:t>
            </w:r>
          </w:p>
        </w:tc>
        <w:tc>
          <w:tcPr>
            <w:tcW w:w="990" w:type="dxa"/>
            <w:tcBorders>
              <w:top w:val="nil"/>
              <w:left w:val="single" w:sz="4" w:space="0" w:color="auto"/>
              <w:bottom w:val="single" w:sz="4" w:space="0" w:color="auto"/>
              <w:right w:val="nil"/>
            </w:tcBorders>
            <w:vAlign w:val="center"/>
          </w:tcPr>
          <w:p w:rsidR="008D77A0" w:rsidRPr="00086F68" w:rsidRDefault="008D77A0" w:rsidP="00367629">
            <w:pPr>
              <w:spacing w:after="0" w:line="240" w:lineRule="auto"/>
              <w:jc w:val="center"/>
              <w:rPr>
                <w:rFonts w:ascii="Times New Roman" w:eastAsia="Times New Roman" w:hAnsi="Times New Roman" w:cs="Times New Roman"/>
                <w:b/>
                <w:bCs/>
                <w:color w:val="000000"/>
                <w:sz w:val="24"/>
                <w:szCs w:val="24"/>
              </w:rPr>
            </w:pPr>
            <w:r w:rsidRPr="00086F68">
              <w:rPr>
                <w:rFonts w:ascii="Times New Roman" w:eastAsia="Times New Roman" w:hAnsi="Times New Roman" w:cs="Times New Roman"/>
                <w:b/>
                <w:bCs/>
                <w:color w:val="000000"/>
                <w:sz w:val="24"/>
                <w:szCs w:val="24"/>
              </w:rPr>
              <w:t>p-value</w:t>
            </w:r>
          </w:p>
        </w:tc>
      </w:tr>
      <w:tr w:rsidR="008D77A0" w:rsidRPr="009718C3" w:rsidTr="00367629">
        <w:trPr>
          <w:trHeight w:val="288"/>
        </w:trPr>
        <w:tc>
          <w:tcPr>
            <w:tcW w:w="2772" w:type="dxa"/>
            <w:tcBorders>
              <w:top w:val="single" w:sz="4" w:space="0" w:color="auto"/>
              <w:left w:val="nil"/>
              <w:right w:val="single" w:sz="4" w:space="0" w:color="auto"/>
            </w:tcBorders>
            <w:noWrap/>
            <w:vAlign w:val="center"/>
          </w:tcPr>
          <w:p w:rsidR="008D77A0" w:rsidRPr="001473BC" w:rsidRDefault="008D77A0" w:rsidP="00367629">
            <w:pPr>
              <w:pStyle w:val="NoSpacing"/>
              <w:spacing w:line="276" w:lineRule="auto"/>
              <w:rPr>
                <w:rFonts w:ascii="Times New Roman" w:eastAsia="Times New Roman" w:hAnsi="Times New Roman" w:cs="Times New Roman"/>
                <w:b/>
              </w:rPr>
            </w:pPr>
            <w:r w:rsidRPr="001473BC">
              <w:rPr>
                <w:rFonts w:ascii="Times New Roman" w:eastAsia="Times New Roman" w:hAnsi="Times New Roman" w:cs="Times New Roman"/>
                <w:b/>
                <w:bCs/>
              </w:rPr>
              <w:t>Race</w:t>
            </w:r>
          </w:p>
        </w:tc>
        <w:tc>
          <w:tcPr>
            <w:tcW w:w="1080" w:type="dxa"/>
            <w:tcBorders>
              <w:top w:val="single" w:sz="4" w:space="0" w:color="auto"/>
              <w:left w:val="single" w:sz="4" w:space="0" w:color="auto"/>
              <w:right w:val="single" w:sz="4" w:space="0" w:color="auto"/>
            </w:tcBorders>
            <w:vAlign w:val="center"/>
          </w:tcPr>
          <w:p w:rsidR="008D77A0" w:rsidRPr="00086F68" w:rsidRDefault="008D77A0" w:rsidP="00367629">
            <w:pPr>
              <w:pStyle w:val="NoSpacing"/>
              <w:jc w:val="center"/>
              <w:rPr>
                <w:rFonts w:ascii="Times New Roman" w:eastAsia="Times New Roman" w:hAnsi="Times New Roman" w:cs="Times New Roman"/>
              </w:rPr>
            </w:pPr>
          </w:p>
        </w:tc>
        <w:tc>
          <w:tcPr>
            <w:tcW w:w="1170" w:type="dxa"/>
            <w:tcBorders>
              <w:top w:val="single" w:sz="4" w:space="0" w:color="auto"/>
              <w:left w:val="single" w:sz="4" w:space="0" w:color="auto"/>
              <w:right w:val="single" w:sz="4" w:space="0" w:color="auto"/>
            </w:tcBorders>
            <w:vAlign w:val="center"/>
          </w:tcPr>
          <w:p w:rsidR="008D77A0" w:rsidRPr="00086F68" w:rsidRDefault="008D77A0" w:rsidP="00367629">
            <w:pPr>
              <w:pStyle w:val="NoSpacing"/>
              <w:jc w:val="center"/>
              <w:rPr>
                <w:rFonts w:ascii="Times New Roman" w:eastAsia="Times New Roman" w:hAnsi="Times New Roman" w:cs="Times New Roman"/>
              </w:rPr>
            </w:pPr>
          </w:p>
        </w:tc>
        <w:tc>
          <w:tcPr>
            <w:tcW w:w="990" w:type="dxa"/>
            <w:tcBorders>
              <w:top w:val="single" w:sz="4" w:space="0" w:color="auto"/>
              <w:left w:val="single" w:sz="4" w:space="0" w:color="auto"/>
              <w:right w:val="nil"/>
            </w:tcBorders>
            <w:vAlign w:val="center"/>
          </w:tcPr>
          <w:p w:rsidR="008D77A0" w:rsidRPr="00B175F8" w:rsidRDefault="008D77A0" w:rsidP="00367629">
            <w:pPr>
              <w:pStyle w:val="NoSpacing"/>
              <w:jc w:val="center"/>
              <w:rPr>
                <w:rFonts w:ascii="Times New Roman" w:eastAsia="Times New Roman" w:hAnsi="Times New Roman" w:cs="Times New Roman"/>
                <w:b/>
              </w:rPr>
            </w:pPr>
          </w:p>
        </w:tc>
        <w:tc>
          <w:tcPr>
            <w:tcW w:w="1080" w:type="dxa"/>
            <w:tcBorders>
              <w:top w:val="single" w:sz="4" w:space="0" w:color="auto"/>
              <w:left w:val="single" w:sz="4" w:space="0" w:color="auto"/>
              <w:right w:val="nil"/>
            </w:tcBorders>
          </w:tcPr>
          <w:p w:rsidR="008D77A0" w:rsidRPr="00B175F8" w:rsidRDefault="008D77A0" w:rsidP="00367629">
            <w:pPr>
              <w:pStyle w:val="NoSpacing"/>
              <w:jc w:val="center"/>
              <w:rPr>
                <w:rFonts w:ascii="Times New Roman" w:eastAsia="Times New Roman" w:hAnsi="Times New Roman" w:cs="Times New Roman"/>
                <w:b/>
              </w:rPr>
            </w:pPr>
          </w:p>
        </w:tc>
        <w:tc>
          <w:tcPr>
            <w:tcW w:w="1170" w:type="dxa"/>
            <w:tcBorders>
              <w:top w:val="single" w:sz="4" w:space="0" w:color="auto"/>
              <w:left w:val="single" w:sz="4" w:space="0" w:color="auto"/>
              <w:right w:val="nil"/>
            </w:tcBorders>
          </w:tcPr>
          <w:p w:rsidR="008D77A0" w:rsidRPr="00B175F8" w:rsidRDefault="008D77A0" w:rsidP="00367629">
            <w:pPr>
              <w:pStyle w:val="NoSpacing"/>
              <w:jc w:val="center"/>
              <w:rPr>
                <w:rFonts w:ascii="Times New Roman" w:eastAsia="Times New Roman" w:hAnsi="Times New Roman" w:cs="Times New Roman"/>
                <w:b/>
              </w:rPr>
            </w:pPr>
          </w:p>
        </w:tc>
        <w:tc>
          <w:tcPr>
            <w:tcW w:w="990" w:type="dxa"/>
            <w:tcBorders>
              <w:top w:val="single" w:sz="4" w:space="0" w:color="auto"/>
              <w:left w:val="single" w:sz="4" w:space="0" w:color="auto"/>
              <w:right w:val="nil"/>
            </w:tcBorders>
          </w:tcPr>
          <w:p w:rsidR="008D77A0" w:rsidRPr="00B175F8" w:rsidRDefault="008D77A0" w:rsidP="00367629">
            <w:pPr>
              <w:pStyle w:val="NoSpacing"/>
              <w:jc w:val="center"/>
              <w:rPr>
                <w:rFonts w:ascii="Times New Roman" w:eastAsia="Times New Roman" w:hAnsi="Times New Roman" w:cs="Times New Roman"/>
                <w:b/>
              </w:rPr>
            </w:pPr>
          </w:p>
        </w:tc>
      </w:tr>
      <w:tr w:rsidR="008D77A0" w:rsidRPr="009718C3" w:rsidTr="00367629">
        <w:trPr>
          <w:trHeight w:val="288"/>
        </w:trPr>
        <w:tc>
          <w:tcPr>
            <w:tcW w:w="2772" w:type="dxa"/>
            <w:tcBorders>
              <w:top w:val="single" w:sz="4" w:space="0" w:color="auto"/>
              <w:left w:val="nil"/>
              <w:right w:val="single" w:sz="4" w:space="0" w:color="auto"/>
            </w:tcBorders>
            <w:noWrap/>
            <w:vAlign w:val="center"/>
          </w:tcPr>
          <w:p w:rsidR="008D77A0" w:rsidRDefault="008D77A0" w:rsidP="00367629">
            <w:pPr>
              <w:pStyle w:val="NoSpacing"/>
              <w:spacing w:line="276" w:lineRule="auto"/>
              <w:rPr>
                <w:rFonts w:ascii="Times New Roman" w:eastAsia="Times New Roman" w:hAnsi="Times New Roman" w:cs="Times New Roman"/>
                <w:bCs/>
              </w:rPr>
            </w:pPr>
            <w:r>
              <w:rPr>
                <w:rFonts w:ascii="Times New Roman" w:eastAsia="Times New Roman" w:hAnsi="Times New Roman" w:cs="Times New Roman"/>
                <w:bCs/>
              </w:rPr>
              <w:t xml:space="preserve">   White</w:t>
            </w:r>
          </w:p>
        </w:tc>
        <w:tc>
          <w:tcPr>
            <w:tcW w:w="1080" w:type="dxa"/>
            <w:tcBorders>
              <w:top w:val="single" w:sz="4" w:space="0" w:color="auto"/>
              <w:left w:val="single" w:sz="4" w:space="0" w:color="auto"/>
              <w:right w:val="single" w:sz="4" w:space="0" w:color="auto"/>
            </w:tcBorders>
            <w:vAlign w:val="center"/>
          </w:tcPr>
          <w:p w:rsidR="008D77A0" w:rsidRDefault="008D77A0" w:rsidP="00367629">
            <w:pPr>
              <w:pStyle w:val="NoSpacing"/>
              <w:jc w:val="center"/>
              <w:rPr>
                <w:rFonts w:ascii="Times New Roman" w:eastAsia="Times New Roman" w:hAnsi="Times New Roman" w:cs="Times New Roman"/>
              </w:rPr>
            </w:pPr>
            <w:r>
              <w:rPr>
                <w:rFonts w:ascii="Times New Roman" w:eastAsia="Times New Roman" w:hAnsi="Times New Roman" w:cs="Times New Roman"/>
              </w:rPr>
              <w:t>1.00 (ref)</w:t>
            </w:r>
          </w:p>
        </w:tc>
        <w:tc>
          <w:tcPr>
            <w:tcW w:w="1170" w:type="dxa"/>
            <w:tcBorders>
              <w:top w:val="single" w:sz="4" w:space="0" w:color="auto"/>
              <w:left w:val="single" w:sz="4" w:space="0" w:color="auto"/>
              <w:right w:val="single" w:sz="4" w:space="0" w:color="auto"/>
            </w:tcBorders>
            <w:vAlign w:val="center"/>
          </w:tcPr>
          <w:p w:rsidR="008D77A0" w:rsidRPr="00086F68" w:rsidRDefault="008D77A0" w:rsidP="00367629">
            <w:pPr>
              <w:pStyle w:val="NoSpacing"/>
              <w:jc w:val="center"/>
              <w:rPr>
                <w:rFonts w:ascii="Times New Roman" w:eastAsia="Times New Roman" w:hAnsi="Times New Roman" w:cs="Times New Roman"/>
              </w:rPr>
            </w:pPr>
          </w:p>
        </w:tc>
        <w:tc>
          <w:tcPr>
            <w:tcW w:w="990" w:type="dxa"/>
            <w:tcBorders>
              <w:top w:val="single" w:sz="4" w:space="0" w:color="auto"/>
              <w:left w:val="single" w:sz="4" w:space="0" w:color="auto"/>
              <w:right w:val="nil"/>
            </w:tcBorders>
            <w:vAlign w:val="center"/>
          </w:tcPr>
          <w:p w:rsidR="008D77A0" w:rsidRPr="00B175F8" w:rsidRDefault="008D77A0" w:rsidP="00367629">
            <w:pPr>
              <w:pStyle w:val="NoSpacing"/>
              <w:jc w:val="center"/>
              <w:rPr>
                <w:rFonts w:ascii="Times New Roman" w:eastAsia="Times New Roman" w:hAnsi="Times New Roman" w:cs="Times New Roman"/>
                <w:b/>
              </w:rPr>
            </w:pPr>
          </w:p>
        </w:tc>
        <w:tc>
          <w:tcPr>
            <w:tcW w:w="1080" w:type="dxa"/>
            <w:tcBorders>
              <w:top w:val="single" w:sz="4" w:space="0" w:color="auto"/>
              <w:left w:val="single" w:sz="4" w:space="0" w:color="auto"/>
              <w:right w:val="nil"/>
            </w:tcBorders>
          </w:tcPr>
          <w:p w:rsidR="008D77A0" w:rsidRDefault="008D77A0" w:rsidP="00367629">
            <w:pPr>
              <w:pStyle w:val="NoSpacing"/>
              <w:jc w:val="center"/>
              <w:rPr>
                <w:rFonts w:ascii="Times New Roman" w:eastAsia="Times New Roman" w:hAnsi="Times New Roman" w:cs="Times New Roman"/>
              </w:rPr>
            </w:pPr>
            <w:r>
              <w:rPr>
                <w:rFonts w:ascii="Times New Roman" w:eastAsia="Times New Roman" w:hAnsi="Times New Roman" w:cs="Times New Roman"/>
              </w:rPr>
              <w:t>1.00 (ref)</w:t>
            </w:r>
          </w:p>
        </w:tc>
        <w:tc>
          <w:tcPr>
            <w:tcW w:w="1170" w:type="dxa"/>
            <w:tcBorders>
              <w:top w:val="single" w:sz="4" w:space="0" w:color="auto"/>
              <w:left w:val="single" w:sz="4" w:space="0" w:color="auto"/>
              <w:right w:val="nil"/>
            </w:tcBorders>
          </w:tcPr>
          <w:p w:rsidR="008D77A0" w:rsidRPr="00B175F8" w:rsidRDefault="008D77A0" w:rsidP="00367629">
            <w:pPr>
              <w:pStyle w:val="NoSpacing"/>
              <w:jc w:val="center"/>
              <w:rPr>
                <w:rFonts w:ascii="Times New Roman" w:eastAsia="Times New Roman" w:hAnsi="Times New Roman" w:cs="Times New Roman"/>
                <w:b/>
              </w:rPr>
            </w:pPr>
          </w:p>
        </w:tc>
        <w:tc>
          <w:tcPr>
            <w:tcW w:w="990" w:type="dxa"/>
            <w:tcBorders>
              <w:top w:val="single" w:sz="4" w:space="0" w:color="auto"/>
              <w:left w:val="single" w:sz="4" w:space="0" w:color="auto"/>
              <w:right w:val="nil"/>
            </w:tcBorders>
          </w:tcPr>
          <w:p w:rsidR="008D77A0" w:rsidRPr="00B175F8" w:rsidRDefault="008D77A0" w:rsidP="00367629">
            <w:pPr>
              <w:pStyle w:val="NoSpacing"/>
              <w:jc w:val="center"/>
              <w:rPr>
                <w:rFonts w:ascii="Times New Roman" w:eastAsia="Times New Roman" w:hAnsi="Times New Roman" w:cs="Times New Roman"/>
                <w:b/>
              </w:rPr>
            </w:pPr>
          </w:p>
        </w:tc>
      </w:tr>
      <w:tr w:rsidR="008D77A0" w:rsidRPr="009718C3" w:rsidTr="00367629">
        <w:trPr>
          <w:trHeight w:val="288"/>
        </w:trPr>
        <w:tc>
          <w:tcPr>
            <w:tcW w:w="2772" w:type="dxa"/>
            <w:tcBorders>
              <w:left w:val="nil"/>
              <w:right w:val="single" w:sz="4" w:space="0" w:color="auto"/>
            </w:tcBorders>
            <w:noWrap/>
            <w:vAlign w:val="center"/>
          </w:tcPr>
          <w:p w:rsidR="008D77A0" w:rsidRPr="00F03210" w:rsidRDefault="008D77A0" w:rsidP="00367629">
            <w:pPr>
              <w:pStyle w:val="NoSpacing"/>
              <w:spacing w:line="276" w:lineRule="auto"/>
              <w:rPr>
                <w:rFonts w:ascii="Times New Roman" w:eastAsia="Times New Roman" w:hAnsi="Times New Roman" w:cs="Times New Roman"/>
              </w:rPr>
            </w:pPr>
            <w:r>
              <w:rPr>
                <w:rFonts w:ascii="Times New Roman" w:eastAsia="Times New Roman" w:hAnsi="Times New Roman" w:cs="Times New Roman"/>
              </w:rPr>
              <w:t xml:space="preserve">   Black</w:t>
            </w:r>
          </w:p>
        </w:tc>
        <w:tc>
          <w:tcPr>
            <w:tcW w:w="1080" w:type="dxa"/>
            <w:tcBorders>
              <w:left w:val="single" w:sz="4" w:space="0" w:color="auto"/>
              <w:right w:val="single" w:sz="4" w:space="0" w:color="auto"/>
            </w:tcBorders>
            <w:vAlign w:val="center"/>
          </w:tcPr>
          <w:p w:rsidR="008D77A0" w:rsidRPr="00086F68" w:rsidRDefault="008F797F" w:rsidP="00367629">
            <w:pPr>
              <w:pStyle w:val="NoSpacing"/>
              <w:spacing w:line="276" w:lineRule="auto"/>
              <w:jc w:val="center"/>
              <w:rPr>
                <w:rFonts w:ascii="Times New Roman" w:eastAsia="Times New Roman" w:hAnsi="Times New Roman" w:cs="Times New Roman"/>
              </w:rPr>
            </w:pPr>
            <w:r>
              <w:rPr>
                <w:rFonts w:ascii="Times New Roman" w:eastAsia="Times New Roman" w:hAnsi="Times New Roman" w:cs="Times New Roman"/>
              </w:rPr>
              <w:t>2.80</w:t>
            </w:r>
          </w:p>
        </w:tc>
        <w:tc>
          <w:tcPr>
            <w:tcW w:w="1170" w:type="dxa"/>
            <w:tcBorders>
              <w:left w:val="single" w:sz="4" w:space="0" w:color="auto"/>
              <w:right w:val="single" w:sz="4" w:space="0" w:color="auto"/>
            </w:tcBorders>
            <w:vAlign w:val="center"/>
          </w:tcPr>
          <w:p w:rsidR="008D77A0" w:rsidRPr="00086F68" w:rsidRDefault="008F797F" w:rsidP="00367629">
            <w:pPr>
              <w:pStyle w:val="NoSpacing"/>
              <w:spacing w:line="276" w:lineRule="auto"/>
              <w:jc w:val="center"/>
              <w:rPr>
                <w:rFonts w:ascii="Times New Roman" w:eastAsia="Times New Roman" w:hAnsi="Times New Roman" w:cs="Times New Roman"/>
              </w:rPr>
            </w:pPr>
            <w:r>
              <w:rPr>
                <w:rFonts w:ascii="Times New Roman" w:eastAsia="Times New Roman" w:hAnsi="Times New Roman" w:cs="Times New Roman"/>
              </w:rPr>
              <w:t>2.50-3.12</w:t>
            </w:r>
          </w:p>
        </w:tc>
        <w:tc>
          <w:tcPr>
            <w:tcW w:w="990" w:type="dxa"/>
            <w:tcBorders>
              <w:left w:val="single" w:sz="4" w:space="0" w:color="auto"/>
              <w:right w:val="nil"/>
            </w:tcBorders>
            <w:vAlign w:val="center"/>
          </w:tcPr>
          <w:p w:rsidR="008D77A0" w:rsidRPr="002F3FF6" w:rsidRDefault="008D77A0" w:rsidP="00367629">
            <w:pPr>
              <w:pStyle w:val="NoSpacing"/>
              <w:spacing w:line="276" w:lineRule="auto"/>
              <w:jc w:val="center"/>
              <w:rPr>
                <w:rFonts w:ascii="Times New Roman" w:eastAsia="Times New Roman" w:hAnsi="Times New Roman" w:cs="Times New Roman"/>
              </w:rPr>
            </w:pPr>
            <w:r w:rsidRPr="002F3FF6">
              <w:rPr>
                <w:rFonts w:ascii="Times New Roman" w:eastAsia="Times New Roman" w:hAnsi="Times New Roman" w:cs="Times New Roman"/>
              </w:rPr>
              <w:t>&lt;0.001</w:t>
            </w:r>
          </w:p>
        </w:tc>
        <w:tc>
          <w:tcPr>
            <w:tcW w:w="1080" w:type="dxa"/>
            <w:tcBorders>
              <w:left w:val="single" w:sz="4" w:space="0" w:color="auto"/>
              <w:right w:val="nil"/>
            </w:tcBorders>
          </w:tcPr>
          <w:p w:rsidR="008D77A0" w:rsidRPr="002F3FF6" w:rsidRDefault="008F797F" w:rsidP="00367629">
            <w:pPr>
              <w:pStyle w:val="NoSpacing"/>
              <w:spacing w:line="276" w:lineRule="auto"/>
              <w:jc w:val="center"/>
              <w:rPr>
                <w:rFonts w:ascii="Times New Roman" w:eastAsia="Times New Roman" w:hAnsi="Times New Roman" w:cs="Times New Roman"/>
              </w:rPr>
            </w:pPr>
            <w:r>
              <w:rPr>
                <w:rFonts w:ascii="Times New Roman" w:eastAsia="Times New Roman" w:hAnsi="Times New Roman" w:cs="Times New Roman"/>
              </w:rPr>
              <w:t>1.90</w:t>
            </w:r>
          </w:p>
        </w:tc>
        <w:tc>
          <w:tcPr>
            <w:tcW w:w="1170" w:type="dxa"/>
            <w:tcBorders>
              <w:left w:val="single" w:sz="4" w:space="0" w:color="auto"/>
              <w:right w:val="nil"/>
            </w:tcBorders>
          </w:tcPr>
          <w:p w:rsidR="008D77A0" w:rsidRPr="002F3FF6" w:rsidRDefault="008F797F" w:rsidP="00367629">
            <w:pPr>
              <w:pStyle w:val="NoSpacing"/>
              <w:spacing w:line="276" w:lineRule="auto"/>
              <w:rPr>
                <w:rFonts w:ascii="Times New Roman" w:eastAsia="Times New Roman" w:hAnsi="Times New Roman" w:cs="Times New Roman"/>
              </w:rPr>
            </w:pPr>
            <w:r>
              <w:rPr>
                <w:rFonts w:ascii="Times New Roman" w:eastAsia="Times New Roman" w:hAnsi="Times New Roman" w:cs="Times New Roman"/>
              </w:rPr>
              <w:t>1.67-2.17</w:t>
            </w:r>
          </w:p>
        </w:tc>
        <w:tc>
          <w:tcPr>
            <w:tcW w:w="990" w:type="dxa"/>
            <w:tcBorders>
              <w:left w:val="single" w:sz="4" w:space="0" w:color="auto"/>
              <w:right w:val="nil"/>
            </w:tcBorders>
          </w:tcPr>
          <w:p w:rsidR="008D77A0" w:rsidRPr="002F3FF6" w:rsidRDefault="008D77A0" w:rsidP="00367629">
            <w:pPr>
              <w:pStyle w:val="NoSpacing"/>
              <w:spacing w:line="276" w:lineRule="auto"/>
              <w:jc w:val="center"/>
              <w:rPr>
                <w:rFonts w:ascii="Times New Roman" w:eastAsia="Times New Roman" w:hAnsi="Times New Roman" w:cs="Times New Roman"/>
              </w:rPr>
            </w:pPr>
            <w:r w:rsidRPr="002F3FF6">
              <w:rPr>
                <w:rFonts w:ascii="Times New Roman" w:eastAsia="Times New Roman" w:hAnsi="Times New Roman" w:cs="Times New Roman"/>
              </w:rPr>
              <w:t>&lt;0.001</w:t>
            </w:r>
          </w:p>
        </w:tc>
      </w:tr>
      <w:tr w:rsidR="008D77A0" w:rsidRPr="009718C3" w:rsidTr="00367629">
        <w:trPr>
          <w:trHeight w:val="288"/>
        </w:trPr>
        <w:tc>
          <w:tcPr>
            <w:tcW w:w="2772" w:type="dxa"/>
            <w:tcBorders>
              <w:left w:val="nil"/>
              <w:right w:val="single" w:sz="4" w:space="0" w:color="auto"/>
            </w:tcBorders>
            <w:noWrap/>
            <w:vAlign w:val="center"/>
          </w:tcPr>
          <w:p w:rsidR="008D77A0" w:rsidRPr="00F03210" w:rsidRDefault="008D77A0" w:rsidP="00367629">
            <w:pPr>
              <w:pStyle w:val="NoSpacing"/>
              <w:spacing w:line="276" w:lineRule="auto"/>
              <w:rPr>
                <w:rFonts w:ascii="Times New Roman" w:eastAsia="Times New Roman" w:hAnsi="Times New Roman" w:cs="Times New Roman"/>
                <w:bCs/>
              </w:rPr>
            </w:pPr>
            <w:r>
              <w:rPr>
                <w:rFonts w:ascii="Times New Roman" w:eastAsia="Times New Roman" w:hAnsi="Times New Roman" w:cs="Times New Roman"/>
                <w:bCs/>
              </w:rPr>
              <w:t xml:space="preserve">   Hispanic</w:t>
            </w:r>
          </w:p>
        </w:tc>
        <w:tc>
          <w:tcPr>
            <w:tcW w:w="1080" w:type="dxa"/>
            <w:tcBorders>
              <w:left w:val="single" w:sz="4" w:space="0" w:color="auto"/>
              <w:right w:val="single" w:sz="4" w:space="0" w:color="auto"/>
            </w:tcBorders>
            <w:vAlign w:val="center"/>
          </w:tcPr>
          <w:p w:rsidR="008D77A0" w:rsidRPr="00086F68" w:rsidRDefault="008F797F" w:rsidP="00367629">
            <w:pPr>
              <w:pStyle w:val="NoSpacing"/>
              <w:jc w:val="center"/>
              <w:rPr>
                <w:rFonts w:ascii="Times New Roman" w:eastAsia="Times New Roman" w:hAnsi="Times New Roman" w:cs="Times New Roman"/>
              </w:rPr>
            </w:pPr>
            <w:r>
              <w:rPr>
                <w:rFonts w:ascii="Times New Roman" w:eastAsia="Times New Roman" w:hAnsi="Times New Roman" w:cs="Times New Roman"/>
              </w:rPr>
              <w:t>2.36</w:t>
            </w:r>
          </w:p>
        </w:tc>
        <w:tc>
          <w:tcPr>
            <w:tcW w:w="1170" w:type="dxa"/>
            <w:tcBorders>
              <w:left w:val="single" w:sz="4" w:space="0" w:color="auto"/>
              <w:right w:val="single" w:sz="4" w:space="0" w:color="auto"/>
            </w:tcBorders>
            <w:vAlign w:val="center"/>
          </w:tcPr>
          <w:p w:rsidR="008D77A0" w:rsidRPr="00086F68" w:rsidRDefault="008F797F" w:rsidP="00367629">
            <w:pPr>
              <w:pStyle w:val="NoSpacing"/>
              <w:jc w:val="center"/>
              <w:rPr>
                <w:rFonts w:ascii="Times New Roman" w:eastAsia="Times New Roman" w:hAnsi="Times New Roman" w:cs="Times New Roman"/>
              </w:rPr>
            </w:pPr>
            <w:r>
              <w:rPr>
                <w:rFonts w:ascii="Times New Roman" w:eastAsia="Times New Roman" w:hAnsi="Times New Roman" w:cs="Times New Roman"/>
              </w:rPr>
              <w:t>2.04-2.74</w:t>
            </w:r>
          </w:p>
        </w:tc>
        <w:tc>
          <w:tcPr>
            <w:tcW w:w="990" w:type="dxa"/>
            <w:tcBorders>
              <w:left w:val="single" w:sz="4" w:space="0" w:color="auto"/>
              <w:right w:val="nil"/>
            </w:tcBorders>
            <w:vAlign w:val="center"/>
          </w:tcPr>
          <w:p w:rsidR="008D77A0" w:rsidRPr="002F3FF6" w:rsidRDefault="008D77A0" w:rsidP="00367629">
            <w:pPr>
              <w:pStyle w:val="NoSpacing"/>
              <w:jc w:val="center"/>
              <w:rPr>
                <w:rFonts w:ascii="Times New Roman" w:eastAsia="Times New Roman" w:hAnsi="Times New Roman" w:cs="Times New Roman"/>
              </w:rPr>
            </w:pPr>
            <w:r w:rsidRPr="002F3FF6">
              <w:rPr>
                <w:rFonts w:ascii="Times New Roman" w:eastAsia="Times New Roman" w:hAnsi="Times New Roman" w:cs="Times New Roman"/>
              </w:rPr>
              <w:t>&lt;0.001</w:t>
            </w:r>
          </w:p>
        </w:tc>
        <w:tc>
          <w:tcPr>
            <w:tcW w:w="1080" w:type="dxa"/>
            <w:tcBorders>
              <w:left w:val="single" w:sz="4" w:space="0" w:color="auto"/>
              <w:right w:val="nil"/>
            </w:tcBorders>
          </w:tcPr>
          <w:p w:rsidR="008D77A0" w:rsidRPr="002F3FF6" w:rsidRDefault="008F797F" w:rsidP="00367629">
            <w:pPr>
              <w:pStyle w:val="NoSpacing"/>
              <w:jc w:val="center"/>
              <w:rPr>
                <w:rFonts w:ascii="Times New Roman" w:eastAsia="Times New Roman" w:hAnsi="Times New Roman" w:cs="Times New Roman"/>
              </w:rPr>
            </w:pPr>
            <w:r>
              <w:rPr>
                <w:rFonts w:ascii="Times New Roman" w:eastAsia="Times New Roman" w:hAnsi="Times New Roman" w:cs="Times New Roman"/>
              </w:rPr>
              <w:t>1.75</w:t>
            </w:r>
          </w:p>
        </w:tc>
        <w:tc>
          <w:tcPr>
            <w:tcW w:w="1170" w:type="dxa"/>
            <w:tcBorders>
              <w:left w:val="single" w:sz="4" w:space="0" w:color="auto"/>
              <w:right w:val="nil"/>
            </w:tcBorders>
          </w:tcPr>
          <w:p w:rsidR="008D77A0" w:rsidRPr="002F3FF6" w:rsidRDefault="008F797F" w:rsidP="00367629">
            <w:pPr>
              <w:pStyle w:val="NoSpacing"/>
              <w:jc w:val="center"/>
              <w:rPr>
                <w:rFonts w:ascii="Times New Roman" w:eastAsia="Times New Roman" w:hAnsi="Times New Roman" w:cs="Times New Roman"/>
              </w:rPr>
            </w:pPr>
            <w:r>
              <w:rPr>
                <w:rFonts w:ascii="Times New Roman" w:eastAsia="Times New Roman" w:hAnsi="Times New Roman" w:cs="Times New Roman"/>
              </w:rPr>
              <w:t>1.49-2.06</w:t>
            </w:r>
          </w:p>
        </w:tc>
        <w:tc>
          <w:tcPr>
            <w:tcW w:w="990" w:type="dxa"/>
            <w:tcBorders>
              <w:left w:val="single" w:sz="4" w:space="0" w:color="auto"/>
              <w:right w:val="nil"/>
            </w:tcBorders>
          </w:tcPr>
          <w:p w:rsidR="008D77A0" w:rsidRPr="002F3FF6" w:rsidRDefault="008D77A0" w:rsidP="00367629">
            <w:pPr>
              <w:pStyle w:val="NoSpacing"/>
              <w:jc w:val="center"/>
              <w:rPr>
                <w:rFonts w:ascii="Times New Roman" w:eastAsia="Times New Roman" w:hAnsi="Times New Roman" w:cs="Times New Roman"/>
              </w:rPr>
            </w:pPr>
            <w:r>
              <w:rPr>
                <w:rFonts w:ascii="Times New Roman" w:eastAsia="Times New Roman" w:hAnsi="Times New Roman" w:cs="Times New Roman"/>
              </w:rPr>
              <w:t>&lt;0.001</w:t>
            </w:r>
          </w:p>
        </w:tc>
      </w:tr>
      <w:tr w:rsidR="008D77A0" w:rsidRPr="009718C3" w:rsidTr="00367629">
        <w:trPr>
          <w:trHeight w:val="288"/>
        </w:trPr>
        <w:tc>
          <w:tcPr>
            <w:tcW w:w="2772" w:type="dxa"/>
            <w:tcBorders>
              <w:left w:val="nil"/>
              <w:right w:val="single" w:sz="4" w:space="0" w:color="auto"/>
            </w:tcBorders>
            <w:noWrap/>
            <w:vAlign w:val="center"/>
          </w:tcPr>
          <w:p w:rsidR="008D77A0" w:rsidRPr="00F03210" w:rsidRDefault="008D77A0" w:rsidP="00367629">
            <w:pPr>
              <w:pStyle w:val="NoSpacing"/>
              <w:rPr>
                <w:rFonts w:ascii="Times New Roman" w:eastAsia="Times New Roman" w:hAnsi="Times New Roman" w:cs="Times New Roman"/>
              </w:rPr>
            </w:pPr>
            <w:r>
              <w:rPr>
                <w:rFonts w:ascii="Times New Roman" w:eastAsia="Times New Roman" w:hAnsi="Times New Roman" w:cs="Times New Roman"/>
                <w:bCs/>
              </w:rPr>
              <w:t xml:space="preserve">   Asian/Pacific Islander</w:t>
            </w:r>
          </w:p>
        </w:tc>
        <w:tc>
          <w:tcPr>
            <w:tcW w:w="1080" w:type="dxa"/>
            <w:tcBorders>
              <w:left w:val="single" w:sz="4" w:space="0" w:color="auto"/>
              <w:right w:val="single" w:sz="4" w:space="0" w:color="auto"/>
            </w:tcBorders>
            <w:vAlign w:val="center"/>
          </w:tcPr>
          <w:p w:rsidR="008D77A0" w:rsidRPr="00086F68" w:rsidRDefault="008F797F" w:rsidP="00367629">
            <w:pPr>
              <w:pStyle w:val="NoSpacing"/>
              <w:jc w:val="center"/>
              <w:rPr>
                <w:rFonts w:ascii="Times New Roman" w:eastAsia="Times New Roman" w:hAnsi="Times New Roman" w:cs="Times New Roman"/>
              </w:rPr>
            </w:pPr>
            <w:r>
              <w:rPr>
                <w:rFonts w:ascii="Times New Roman" w:eastAsia="Times New Roman" w:hAnsi="Times New Roman" w:cs="Times New Roman"/>
              </w:rPr>
              <w:t>1.65</w:t>
            </w:r>
          </w:p>
        </w:tc>
        <w:tc>
          <w:tcPr>
            <w:tcW w:w="1170" w:type="dxa"/>
            <w:tcBorders>
              <w:left w:val="single" w:sz="4" w:space="0" w:color="auto"/>
              <w:right w:val="single" w:sz="4" w:space="0" w:color="auto"/>
            </w:tcBorders>
            <w:vAlign w:val="center"/>
          </w:tcPr>
          <w:p w:rsidR="008D77A0" w:rsidRPr="00086F68" w:rsidRDefault="008F797F" w:rsidP="00367629">
            <w:pPr>
              <w:pStyle w:val="NoSpacing"/>
              <w:jc w:val="center"/>
              <w:rPr>
                <w:rFonts w:ascii="Times New Roman" w:eastAsia="Times New Roman" w:hAnsi="Times New Roman" w:cs="Times New Roman"/>
              </w:rPr>
            </w:pPr>
            <w:r>
              <w:rPr>
                <w:rFonts w:ascii="Times New Roman" w:eastAsia="Times New Roman" w:hAnsi="Times New Roman" w:cs="Times New Roman"/>
              </w:rPr>
              <w:t>1.30-2.11</w:t>
            </w:r>
          </w:p>
        </w:tc>
        <w:tc>
          <w:tcPr>
            <w:tcW w:w="990" w:type="dxa"/>
            <w:tcBorders>
              <w:left w:val="single" w:sz="4" w:space="0" w:color="auto"/>
              <w:right w:val="nil"/>
            </w:tcBorders>
            <w:vAlign w:val="center"/>
          </w:tcPr>
          <w:p w:rsidR="008D77A0" w:rsidRPr="002F3FF6" w:rsidRDefault="008D77A0" w:rsidP="00367629">
            <w:pPr>
              <w:pStyle w:val="NoSpacing"/>
              <w:jc w:val="center"/>
              <w:rPr>
                <w:rFonts w:ascii="Times New Roman" w:eastAsia="Times New Roman" w:hAnsi="Times New Roman" w:cs="Times New Roman"/>
              </w:rPr>
            </w:pPr>
            <w:r w:rsidRPr="002F3FF6">
              <w:rPr>
                <w:rFonts w:ascii="Times New Roman" w:eastAsia="Times New Roman" w:hAnsi="Times New Roman" w:cs="Times New Roman"/>
              </w:rPr>
              <w:t>&lt;0.001</w:t>
            </w:r>
          </w:p>
        </w:tc>
        <w:tc>
          <w:tcPr>
            <w:tcW w:w="1080" w:type="dxa"/>
            <w:tcBorders>
              <w:left w:val="single" w:sz="4" w:space="0" w:color="auto"/>
              <w:right w:val="nil"/>
            </w:tcBorders>
          </w:tcPr>
          <w:p w:rsidR="008D77A0" w:rsidRPr="002F3FF6" w:rsidRDefault="008F797F" w:rsidP="00367629">
            <w:pPr>
              <w:pStyle w:val="NoSpacing"/>
              <w:jc w:val="center"/>
              <w:rPr>
                <w:rFonts w:ascii="Times New Roman" w:eastAsia="Times New Roman" w:hAnsi="Times New Roman" w:cs="Times New Roman"/>
              </w:rPr>
            </w:pPr>
            <w:r>
              <w:rPr>
                <w:rFonts w:ascii="Times New Roman" w:eastAsia="Times New Roman" w:hAnsi="Times New Roman" w:cs="Times New Roman"/>
              </w:rPr>
              <w:t>1.43</w:t>
            </w:r>
          </w:p>
        </w:tc>
        <w:tc>
          <w:tcPr>
            <w:tcW w:w="1170" w:type="dxa"/>
            <w:tcBorders>
              <w:left w:val="single" w:sz="4" w:space="0" w:color="auto"/>
              <w:right w:val="nil"/>
            </w:tcBorders>
          </w:tcPr>
          <w:p w:rsidR="008D77A0" w:rsidRPr="002F3FF6" w:rsidRDefault="008F797F" w:rsidP="008F797F">
            <w:pPr>
              <w:pStyle w:val="NoSpacing"/>
              <w:jc w:val="center"/>
              <w:rPr>
                <w:rFonts w:ascii="Times New Roman" w:eastAsia="Times New Roman" w:hAnsi="Times New Roman" w:cs="Times New Roman"/>
              </w:rPr>
            </w:pPr>
            <w:r>
              <w:rPr>
                <w:rFonts w:ascii="Times New Roman" w:eastAsia="Times New Roman" w:hAnsi="Times New Roman" w:cs="Times New Roman"/>
              </w:rPr>
              <w:t>1.07-1.91</w:t>
            </w:r>
          </w:p>
        </w:tc>
        <w:tc>
          <w:tcPr>
            <w:tcW w:w="990" w:type="dxa"/>
            <w:tcBorders>
              <w:left w:val="single" w:sz="4" w:space="0" w:color="auto"/>
              <w:right w:val="nil"/>
            </w:tcBorders>
          </w:tcPr>
          <w:p w:rsidR="008D77A0" w:rsidRPr="002F3FF6" w:rsidRDefault="008F797F" w:rsidP="00367629">
            <w:pPr>
              <w:pStyle w:val="NoSpacing"/>
              <w:jc w:val="center"/>
              <w:rPr>
                <w:rFonts w:ascii="Times New Roman" w:eastAsia="Times New Roman" w:hAnsi="Times New Roman" w:cs="Times New Roman"/>
              </w:rPr>
            </w:pPr>
            <w:r>
              <w:rPr>
                <w:rFonts w:ascii="Times New Roman" w:eastAsia="Times New Roman" w:hAnsi="Times New Roman" w:cs="Times New Roman"/>
              </w:rPr>
              <w:t>0.016</w:t>
            </w:r>
          </w:p>
        </w:tc>
      </w:tr>
      <w:tr w:rsidR="008D77A0" w:rsidRPr="009718C3" w:rsidTr="00367629">
        <w:trPr>
          <w:trHeight w:val="288"/>
        </w:trPr>
        <w:tc>
          <w:tcPr>
            <w:tcW w:w="2772" w:type="dxa"/>
            <w:tcBorders>
              <w:left w:val="nil"/>
              <w:right w:val="single" w:sz="4" w:space="0" w:color="auto"/>
            </w:tcBorders>
            <w:noWrap/>
            <w:vAlign w:val="center"/>
          </w:tcPr>
          <w:p w:rsidR="008D77A0" w:rsidRPr="00F03210" w:rsidRDefault="008D77A0" w:rsidP="00367629">
            <w:pPr>
              <w:pStyle w:val="NoSpacing"/>
              <w:spacing w:line="276" w:lineRule="auto"/>
              <w:rPr>
                <w:rFonts w:ascii="Times New Roman" w:eastAsia="Times New Roman" w:hAnsi="Times New Roman" w:cs="Times New Roman"/>
                <w:bCs/>
              </w:rPr>
            </w:pPr>
            <w:r>
              <w:rPr>
                <w:rFonts w:ascii="Times New Roman" w:eastAsia="Times New Roman" w:hAnsi="Times New Roman" w:cs="Times New Roman"/>
                <w:bCs/>
              </w:rPr>
              <w:t xml:space="preserve">   Other</w:t>
            </w:r>
          </w:p>
        </w:tc>
        <w:tc>
          <w:tcPr>
            <w:tcW w:w="1080" w:type="dxa"/>
            <w:tcBorders>
              <w:left w:val="single" w:sz="4" w:space="0" w:color="auto"/>
              <w:right w:val="single" w:sz="4" w:space="0" w:color="auto"/>
            </w:tcBorders>
            <w:vAlign w:val="center"/>
          </w:tcPr>
          <w:p w:rsidR="008D77A0" w:rsidRPr="00086F68" w:rsidRDefault="008F797F" w:rsidP="00367629">
            <w:pPr>
              <w:pStyle w:val="NoSpacing"/>
              <w:spacing w:line="276" w:lineRule="auto"/>
              <w:jc w:val="center"/>
              <w:rPr>
                <w:rFonts w:ascii="Times New Roman" w:eastAsia="Times New Roman" w:hAnsi="Times New Roman" w:cs="Times New Roman"/>
              </w:rPr>
            </w:pPr>
            <w:r>
              <w:rPr>
                <w:rFonts w:ascii="Times New Roman" w:eastAsia="Times New Roman" w:hAnsi="Times New Roman" w:cs="Times New Roman"/>
              </w:rPr>
              <w:t>2.15</w:t>
            </w:r>
          </w:p>
        </w:tc>
        <w:tc>
          <w:tcPr>
            <w:tcW w:w="1170" w:type="dxa"/>
            <w:tcBorders>
              <w:left w:val="single" w:sz="4" w:space="0" w:color="auto"/>
              <w:right w:val="single" w:sz="4" w:space="0" w:color="auto"/>
            </w:tcBorders>
            <w:vAlign w:val="center"/>
          </w:tcPr>
          <w:p w:rsidR="008D77A0" w:rsidRPr="00086F68" w:rsidRDefault="008F797F" w:rsidP="00367629">
            <w:pPr>
              <w:pStyle w:val="NoSpacing"/>
              <w:spacing w:line="276" w:lineRule="auto"/>
              <w:jc w:val="center"/>
              <w:rPr>
                <w:rFonts w:ascii="Times New Roman" w:eastAsia="Times New Roman" w:hAnsi="Times New Roman" w:cs="Times New Roman"/>
              </w:rPr>
            </w:pPr>
            <w:r>
              <w:rPr>
                <w:rFonts w:ascii="Times New Roman" w:eastAsia="Times New Roman" w:hAnsi="Times New Roman" w:cs="Times New Roman"/>
              </w:rPr>
              <w:t>1.76</w:t>
            </w:r>
            <w:r w:rsidR="008D77A0">
              <w:rPr>
                <w:rFonts w:ascii="Times New Roman" w:eastAsia="Times New Roman" w:hAnsi="Times New Roman" w:cs="Times New Roman"/>
              </w:rPr>
              <w:t>-2</w:t>
            </w:r>
            <w:r w:rsidR="008D77A0" w:rsidRPr="00086F68">
              <w:rPr>
                <w:rFonts w:ascii="Times New Roman" w:eastAsia="Times New Roman" w:hAnsi="Times New Roman" w:cs="Times New Roman"/>
              </w:rPr>
              <w:t>.</w:t>
            </w:r>
            <w:r>
              <w:rPr>
                <w:rFonts w:ascii="Times New Roman" w:eastAsia="Times New Roman" w:hAnsi="Times New Roman" w:cs="Times New Roman"/>
              </w:rPr>
              <w:t>6</w:t>
            </w:r>
            <w:r w:rsidR="008D77A0">
              <w:rPr>
                <w:rFonts w:ascii="Times New Roman" w:eastAsia="Times New Roman" w:hAnsi="Times New Roman" w:cs="Times New Roman"/>
              </w:rPr>
              <w:t>3</w:t>
            </w:r>
          </w:p>
        </w:tc>
        <w:tc>
          <w:tcPr>
            <w:tcW w:w="990" w:type="dxa"/>
            <w:tcBorders>
              <w:left w:val="single" w:sz="4" w:space="0" w:color="auto"/>
              <w:right w:val="nil"/>
            </w:tcBorders>
            <w:vAlign w:val="center"/>
          </w:tcPr>
          <w:p w:rsidR="008D77A0" w:rsidRPr="002F3FF6" w:rsidRDefault="008D77A0" w:rsidP="00367629">
            <w:pPr>
              <w:pStyle w:val="NoSpacing"/>
              <w:spacing w:line="276" w:lineRule="auto"/>
              <w:jc w:val="center"/>
              <w:rPr>
                <w:rFonts w:ascii="Times New Roman" w:eastAsia="Times New Roman" w:hAnsi="Times New Roman" w:cs="Times New Roman"/>
              </w:rPr>
            </w:pPr>
            <w:r w:rsidRPr="002F3FF6">
              <w:rPr>
                <w:rFonts w:ascii="Times New Roman" w:eastAsia="Times New Roman" w:hAnsi="Times New Roman" w:cs="Times New Roman"/>
              </w:rPr>
              <w:t>&lt;0.001</w:t>
            </w:r>
          </w:p>
        </w:tc>
        <w:tc>
          <w:tcPr>
            <w:tcW w:w="1080" w:type="dxa"/>
            <w:tcBorders>
              <w:left w:val="single" w:sz="4" w:space="0" w:color="auto"/>
              <w:right w:val="nil"/>
            </w:tcBorders>
          </w:tcPr>
          <w:p w:rsidR="008D77A0" w:rsidRPr="002F3FF6" w:rsidRDefault="008F797F" w:rsidP="00367629">
            <w:pPr>
              <w:pStyle w:val="NoSpacing"/>
              <w:spacing w:line="276" w:lineRule="auto"/>
              <w:jc w:val="center"/>
              <w:rPr>
                <w:rFonts w:ascii="Times New Roman" w:eastAsia="Times New Roman" w:hAnsi="Times New Roman" w:cs="Times New Roman"/>
              </w:rPr>
            </w:pPr>
            <w:r>
              <w:rPr>
                <w:rFonts w:ascii="Times New Roman" w:eastAsia="Times New Roman" w:hAnsi="Times New Roman" w:cs="Times New Roman"/>
              </w:rPr>
              <w:t>1.73</w:t>
            </w:r>
          </w:p>
        </w:tc>
        <w:tc>
          <w:tcPr>
            <w:tcW w:w="1170" w:type="dxa"/>
            <w:tcBorders>
              <w:left w:val="single" w:sz="4" w:space="0" w:color="auto"/>
              <w:right w:val="nil"/>
            </w:tcBorders>
          </w:tcPr>
          <w:p w:rsidR="008D77A0" w:rsidRPr="002F3FF6" w:rsidRDefault="008F797F" w:rsidP="00367629">
            <w:pPr>
              <w:pStyle w:val="NoSpacing"/>
              <w:spacing w:line="276" w:lineRule="auto"/>
              <w:jc w:val="center"/>
              <w:rPr>
                <w:rFonts w:ascii="Times New Roman" w:eastAsia="Times New Roman" w:hAnsi="Times New Roman" w:cs="Times New Roman"/>
              </w:rPr>
            </w:pPr>
            <w:r>
              <w:rPr>
                <w:rFonts w:ascii="Times New Roman" w:eastAsia="Times New Roman" w:hAnsi="Times New Roman" w:cs="Times New Roman"/>
              </w:rPr>
              <w:t>1.34-2.23</w:t>
            </w:r>
          </w:p>
        </w:tc>
        <w:tc>
          <w:tcPr>
            <w:tcW w:w="990" w:type="dxa"/>
            <w:tcBorders>
              <w:left w:val="single" w:sz="4" w:space="0" w:color="auto"/>
              <w:right w:val="nil"/>
            </w:tcBorders>
          </w:tcPr>
          <w:p w:rsidR="008D77A0" w:rsidRPr="002F3FF6" w:rsidRDefault="008F797F" w:rsidP="00367629">
            <w:pPr>
              <w:pStyle w:val="NoSpacing"/>
              <w:spacing w:line="276" w:lineRule="auto"/>
              <w:jc w:val="center"/>
              <w:rPr>
                <w:rFonts w:ascii="Times New Roman" w:eastAsia="Times New Roman" w:hAnsi="Times New Roman" w:cs="Times New Roman"/>
              </w:rPr>
            </w:pPr>
            <w:r>
              <w:rPr>
                <w:rFonts w:ascii="Times New Roman" w:eastAsia="Times New Roman" w:hAnsi="Times New Roman" w:cs="Times New Roman"/>
              </w:rPr>
              <w:t>&lt;</w:t>
            </w:r>
            <w:r w:rsidR="008D77A0" w:rsidRPr="002F3FF6">
              <w:rPr>
                <w:rFonts w:ascii="Times New Roman" w:eastAsia="Times New Roman" w:hAnsi="Times New Roman" w:cs="Times New Roman"/>
              </w:rPr>
              <w:t>0.001</w:t>
            </w:r>
          </w:p>
        </w:tc>
      </w:tr>
      <w:tr w:rsidR="008D77A0" w:rsidRPr="009718C3" w:rsidTr="00367629">
        <w:trPr>
          <w:trHeight w:val="288"/>
        </w:trPr>
        <w:tc>
          <w:tcPr>
            <w:tcW w:w="2772" w:type="dxa"/>
            <w:tcBorders>
              <w:left w:val="nil"/>
              <w:right w:val="single" w:sz="4" w:space="0" w:color="auto"/>
            </w:tcBorders>
            <w:noWrap/>
            <w:vAlign w:val="center"/>
          </w:tcPr>
          <w:p w:rsidR="008D77A0" w:rsidRDefault="008D77A0" w:rsidP="00367629">
            <w:pPr>
              <w:pStyle w:val="NoSpacing"/>
              <w:spacing w:line="276" w:lineRule="auto"/>
              <w:rPr>
                <w:rFonts w:ascii="Times New Roman" w:eastAsia="Times New Roman" w:hAnsi="Times New Roman" w:cs="Times New Roman"/>
                <w:bCs/>
              </w:rPr>
            </w:pPr>
          </w:p>
        </w:tc>
        <w:tc>
          <w:tcPr>
            <w:tcW w:w="1080" w:type="dxa"/>
            <w:tcBorders>
              <w:left w:val="single" w:sz="4" w:space="0" w:color="auto"/>
              <w:right w:val="single" w:sz="4" w:space="0" w:color="auto"/>
            </w:tcBorders>
            <w:vAlign w:val="center"/>
          </w:tcPr>
          <w:p w:rsidR="008D77A0" w:rsidRDefault="008D77A0" w:rsidP="00367629">
            <w:pPr>
              <w:pStyle w:val="NoSpacing"/>
              <w:spacing w:line="276" w:lineRule="auto"/>
              <w:jc w:val="center"/>
              <w:rPr>
                <w:rFonts w:ascii="Times New Roman" w:eastAsia="Times New Roman" w:hAnsi="Times New Roman" w:cs="Times New Roman"/>
              </w:rPr>
            </w:pPr>
          </w:p>
        </w:tc>
        <w:tc>
          <w:tcPr>
            <w:tcW w:w="1170" w:type="dxa"/>
            <w:tcBorders>
              <w:left w:val="single" w:sz="4" w:space="0" w:color="auto"/>
              <w:right w:val="single" w:sz="4" w:space="0" w:color="auto"/>
            </w:tcBorders>
            <w:vAlign w:val="center"/>
          </w:tcPr>
          <w:p w:rsidR="008D77A0" w:rsidRDefault="008D77A0" w:rsidP="00367629">
            <w:pPr>
              <w:pStyle w:val="NoSpacing"/>
              <w:spacing w:line="276" w:lineRule="auto"/>
              <w:jc w:val="center"/>
              <w:rPr>
                <w:rFonts w:ascii="Times New Roman" w:eastAsia="Times New Roman" w:hAnsi="Times New Roman" w:cs="Times New Roman"/>
              </w:rPr>
            </w:pPr>
          </w:p>
        </w:tc>
        <w:tc>
          <w:tcPr>
            <w:tcW w:w="990" w:type="dxa"/>
            <w:tcBorders>
              <w:left w:val="single" w:sz="4" w:space="0" w:color="auto"/>
              <w:right w:val="nil"/>
            </w:tcBorders>
            <w:vAlign w:val="center"/>
          </w:tcPr>
          <w:p w:rsidR="008D77A0" w:rsidRPr="002F3FF6" w:rsidRDefault="008D77A0" w:rsidP="00367629">
            <w:pPr>
              <w:pStyle w:val="NoSpacing"/>
              <w:spacing w:line="276" w:lineRule="auto"/>
              <w:jc w:val="center"/>
              <w:rPr>
                <w:rFonts w:ascii="Times New Roman" w:eastAsia="Times New Roman" w:hAnsi="Times New Roman" w:cs="Times New Roman"/>
              </w:rPr>
            </w:pPr>
          </w:p>
        </w:tc>
        <w:tc>
          <w:tcPr>
            <w:tcW w:w="1080" w:type="dxa"/>
            <w:tcBorders>
              <w:left w:val="single" w:sz="4" w:space="0" w:color="auto"/>
              <w:right w:val="nil"/>
            </w:tcBorders>
          </w:tcPr>
          <w:p w:rsidR="008D77A0" w:rsidRDefault="008D77A0" w:rsidP="00367629">
            <w:pPr>
              <w:pStyle w:val="NoSpacing"/>
              <w:spacing w:line="276" w:lineRule="auto"/>
              <w:jc w:val="center"/>
              <w:rPr>
                <w:rFonts w:ascii="Times New Roman" w:eastAsia="Times New Roman" w:hAnsi="Times New Roman" w:cs="Times New Roman"/>
              </w:rPr>
            </w:pPr>
          </w:p>
        </w:tc>
        <w:tc>
          <w:tcPr>
            <w:tcW w:w="1170" w:type="dxa"/>
            <w:tcBorders>
              <w:left w:val="single" w:sz="4" w:space="0" w:color="auto"/>
              <w:right w:val="nil"/>
            </w:tcBorders>
          </w:tcPr>
          <w:p w:rsidR="008D77A0" w:rsidRDefault="008D77A0" w:rsidP="00367629">
            <w:pPr>
              <w:pStyle w:val="NoSpacing"/>
              <w:spacing w:line="276" w:lineRule="auto"/>
              <w:jc w:val="center"/>
              <w:rPr>
                <w:rFonts w:ascii="Times New Roman" w:eastAsia="Times New Roman" w:hAnsi="Times New Roman" w:cs="Times New Roman"/>
              </w:rPr>
            </w:pPr>
          </w:p>
        </w:tc>
        <w:tc>
          <w:tcPr>
            <w:tcW w:w="990" w:type="dxa"/>
            <w:tcBorders>
              <w:left w:val="single" w:sz="4" w:space="0" w:color="auto"/>
              <w:right w:val="nil"/>
            </w:tcBorders>
          </w:tcPr>
          <w:p w:rsidR="008D77A0" w:rsidRPr="002F3FF6" w:rsidRDefault="008D77A0" w:rsidP="00367629">
            <w:pPr>
              <w:pStyle w:val="NoSpacing"/>
              <w:spacing w:line="276" w:lineRule="auto"/>
              <w:jc w:val="center"/>
              <w:rPr>
                <w:rFonts w:ascii="Times New Roman" w:eastAsia="Times New Roman" w:hAnsi="Times New Roman" w:cs="Times New Roman"/>
              </w:rPr>
            </w:pPr>
          </w:p>
        </w:tc>
      </w:tr>
      <w:tr w:rsidR="008D77A0" w:rsidRPr="009718C3" w:rsidTr="00367629">
        <w:trPr>
          <w:trHeight w:val="288"/>
        </w:trPr>
        <w:tc>
          <w:tcPr>
            <w:tcW w:w="2772" w:type="dxa"/>
            <w:tcBorders>
              <w:left w:val="nil"/>
              <w:right w:val="single" w:sz="4" w:space="0" w:color="auto"/>
            </w:tcBorders>
            <w:noWrap/>
            <w:vAlign w:val="center"/>
          </w:tcPr>
          <w:p w:rsidR="008D77A0" w:rsidRPr="00846902" w:rsidRDefault="008D77A0" w:rsidP="00367629">
            <w:pPr>
              <w:pStyle w:val="NoSpacing"/>
              <w:spacing w:line="276" w:lineRule="auto"/>
              <w:rPr>
                <w:rFonts w:ascii="Times New Roman" w:eastAsia="Times New Roman" w:hAnsi="Times New Roman" w:cs="Times New Roman"/>
                <w:b/>
                <w:bCs/>
              </w:rPr>
            </w:pPr>
            <w:r>
              <w:rPr>
                <w:rFonts w:ascii="Times New Roman" w:eastAsia="Times New Roman" w:hAnsi="Times New Roman" w:cs="Times New Roman"/>
                <w:b/>
                <w:bCs/>
              </w:rPr>
              <w:t>Sex</w:t>
            </w:r>
          </w:p>
        </w:tc>
        <w:tc>
          <w:tcPr>
            <w:tcW w:w="1080" w:type="dxa"/>
            <w:tcBorders>
              <w:left w:val="single" w:sz="4" w:space="0" w:color="auto"/>
              <w:right w:val="single" w:sz="4" w:space="0" w:color="auto"/>
            </w:tcBorders>
            <w:vAlign w:val="center"/>
          </w:tcPr>
          <w:p w:rsidR="008D77A0" w:rsidRDefault="008D77A0" w:rsidP="00367629">
            <w:pPr>
              <w:pStyle w:val="NoSpacing"/>
              <w:jc w:val="center"/>
              <w:rPr>
                <w:rFonts w:ascii="Times New Roman" w:eastAsia="Times New Roman" w:hAnsi="Times New Roman" w:cs="Times New Roman"/>
              </w:rPr>
            </w:pPr>
          </w:p>
        </w:tc>
        <w:tc>
          <w:tcPr>
            <w:tcW w:w="1170" w:type="dxa"/>
            <w:tcBorders>
              <w:left w:val="single" w:sz="4" w:space="0" w:color="auto"/>
              <w:right w:val="single" w:sz="4" w:space="0" w:color="auto"/>
            </w:tcBorders>
            <w:vAlign w:val="center"/>
          </w:tcPr>
          <w:p w:rsidR="008D77A0" w:rsidRPr="00086F68" w:rsidRDefault="008D77A0" w:rsidP="00367629">
            <w:pPr>
              <w:pStyle w:val="NoSpacing"/>
              <w:jc w:val="center"/>
              <w:rPr>
                <w:rFonts w:ascii="Times New Roman" w:eastAsia="Times New Roman" w:hAnsi="Times New Roman" w:cs="Times New Roman"/>
              </w:rPr>
            </w:pPr>
          </w:p>
        </w:tc>
        <w:tc>
          <w:tcPr>
            <w:tcW w:w="990" w:type="dxa"/>
            <w:tcBorders>
              <w:left w:val="single" w:sz="4" w:space="0" w:color="auto"/>
              <w:right w:val="nil"/>
            </w:tcBorders>
            <w:vAlign w:val="center"/>
          </w:tcPr>
          <w:p w:rsidR="008D77A0" w:rsidRPr="00B175F8" w:rsidRDefault="008D77A0" w:rsidP="00367629">
            <w:pPr>
              <w:pStyle w:val="NoSpacing"/>
              <w:jc w:val="center"/>
              <w:rPr>
                <w:rFonts w:ascii="Times New Roman" w:eastAsia="Times New Roman" w:hAnsi="Times New Roman" w:cs="Times New Roman"/>
                <w:b/>
              </w:rPr>
            </w:pPr>
          </w:p>
        </w:tc>
        <w:tc>
          <w:tcPr>
            <w:tcW w:w="1080" w:type="dxa"/>
            <w:tcBorders>
              <w:left w:val="single" w:sz="4" w:space="0" w:color="auto"/>
              <w:right w:val="nil"/>
            </w:tcBorders>
          </w:tcPr>
          <w:p w:rsidR="008D77A0" w:rsidRDefault="008D77A0" w:rsidP="00367629">
            <w:pPr>
              <w:pStyle w:val="NoSpacing"/>
              <w:jc w:val="center"/>
              <w:rPr>
                <w:rFonts w:ascii="Times New Roman" w:eastAsia="Times New Roman" w:hAnsi="Times New Roman" w:cs="Times New Roman"/>
              </w:rPr>
            </w:pPr>
          </w:p>
        </w:tc>
        <w:tc>
          <w:tcPr>
            <w:tcW w:w="1170" w:type="dxa"/>
            <w:tcBorders>
              <w:left w:val="single" w:sz="4" w:space="0" w:color="auto"/>
              <w:right w:val="nil"/>
            </w:tcBorders>
          </w:tcPr>
          <w:p w:rsidR="008D77A0" w:rsidRDefault="008D77A0" w:rsidP="00367629">
            <w:pPr>
              <w:pStyle w:val="NoSpacing"/>
              <w:spacing w:line="276" w:lineRule="auto"/>
              <w:jc w:val="center"/>
              <w:rPr>
                <w:rFonts w:ascii="Times New Roman" w:eastAsia="Times New Roman" w:hAnsi="Times New Roman" w:cs="Times New Roman"/>
              </w:rPr>
            </w:pPr>
          </w:p>
        </w:tc>
        <w:tc>
          <w:tcPr>
            <w:tcW w:w="990" w:type="dxa"/>
            <w:tcBorders>
              <w:left w:val="single" w:sz="4" w:space="0" w:color="auto"/>
              <w:right w:val="nil"/>
            </w:tcBorders>
          </w:tcPr>
          <w:p w:rsidR="008D77A0" w:rsidRPr="002F3FF6" w:rsidRDefault="008D77A0" w:rsidP="00367629">
            <w:pPr>
              <w:pStyle w:val="NoSpacing"/>
              <w:spacing w:line="276" w:lineRule="auto"/>
              <w:jc w:val="center"/>
              <w:rPr>
                <w:rFonts w:ascii="Times New Roman" w:eastAsia="Times New Roman" w:hAnsi="Times New Roman" w:cs="Times New Roman"/>
              </w:rPr>
            </w:pPr>
          </w:p>
        </w:tc>
      </w:tr>
      <w:tr w:rsidR="008D77A0" w:rsidRPr="009718C3" w:rsidTr="00367629">
        <w:trPr>
          <w:trHeight w:val="288"/>
        </w:trPr>
        <w:tc>
          <w:tcPr>
            <w:tcW w:w="2772" w:type="dxa"/>
            <w:tcBorders>
              <w:left w:val="nil"/>
              <w:right w:val="single" w:sz="4" w:space="0" w:color="auto"/>
            </w:tcBorders>
            <w:noWrap/>
            <w:vAlign w:val="center"/>
          </w:tcPr>
          <w:p w:rsidR="008D77A0" w:rsidRDefault="008D77A0" w:rsidP="00367629">
            <w:pPr>
              <w:pStyle w:val="NoSpacing"/>
              <w:spacing w:line="276" w:lineRule="auto"/>
              <w:rPr>
                <w:rFonts w:ascii="Times New Roman" w:eastAsia="Times New Roman" w:hAnsi="Times New Roman" w:cs="Times New Roman"/>
                <w:bCs/>
              </w:rPr>
            </w:pPr>
            <w:r>
              <w:rPr>
                <w:rFonts w:ascii="Times New Roman" w:eastAsia="Times New Roman" w:hAnsi="Times New Roman" w:cs="Times New Roman"/>
                <w:bCs/>
              </w:rPr>
              <w:t xml:space="preserve">   Female</w:t>
            </w:r>
          </w:p>
        </w:tc>
        <w:tc>
          <w:tcPr>
            <w:tcW w:w="1080" w:type="dxa"/>
            <w:tcBorders>
              <w:left w:val="single" w:sz="4" w:space="0" w:color="auto"/>
              <w:right w:val="single" w:sz="4" w:space="0" w:color="auto"/>
            </w:tcBorders>
            <w:vAlign w:val="center"/>
          </w:tcPr>
          <w:p w:rsidR="008D77A0" w:rsidRDefault="008D77A0" w:rsidP="00367629">
            <w:pPr>
              <w:pStyle w:val="NoSpacing"/>
              <w:jc w:val="center"/>
              <w:rPr>
                <w:rFonts w:ascii="Times New Roman" w:eastAsia="Times New Roman" w:hAnsi="Times New Roman" w:cs="Times New Roman"/>
              </w:rPr>
            </w:pPr>
            <w:r>
              <w:rPr>
                <w:rFonts w:ascii="Times New Roman" w:eastAsia="Times New Roman" w:hAnsi="Times New Roman" w:cs="Times New Roman"/>
              </w:rPr>
              <w:t>1.00 (ref)</w:t>
            </w:r>
          </w:p>
        </w:tc>
        <w:tc>
          <w:tcPr>
            <w:tcW w:w="1170" w:type="dxa"/>
            <w:tcBorders>
              <w:left w:val="single" w:sz="4" w:space="0" w:color="auto"/>
              <w:right w:val="single" w:sz="4" w:space="0" w:color="auto"/>
            </w:tcBorders>
            <w:vAlign w:val="center"/>
          </w:tcPr>
          <w:p w:rsidR="008D77A0" w:rsidRPr="00086F68" w:rsidRDefault="008D77A0" w:rsidP="00367629">
            <w:pPr>
              <w:pStyle w:val="NoSpacing"/>
              <w:jc w:val="center"/>
              <w:rPr>
                <w:rFonts w:ascii="Times New Roman" w:eastAsia="Times New Roman" w:hAnsi="Times New Roman" w:cs="Times New Roman"/>
              </w:rPr>
            </w:pPr>
          </w:p>
        </w:tc>
        <w:tc>
          <w:tcPr>
            <w:tcW w:w="990" w:type="dxa"/>
            <w:tcBorders>
              <w:left w:val="single" w:sz="4" w:space="0" w:color="auto"/>
              <w:right w:val="nil"/>
            </w:tcBorders>
            <w:vAlign w:val="center"/>
          </w:tcPr>
          <w:p w:rsidR="008D77A0" w:rsidRPr="00B175F8" w:rsidRDefault="008D77A0" w:rsidP="00367629">
            <w:pPr>
              <w:pStyle w:val="NoSpacing"/>
              <w:jc w:val="center"/>
              <w:rPr>
                <w:rFonts w:ascii="Times New Roman" w:eastAsia="Times New Roman" w:hAnsi="Times New Roman" w:cs="Times New Roman"/>
                <w:b/>
              </w:rPr>
            </w:pPr>
          </w:p>
        </w:tc>
        <w:tc>
          <w:tcPr>
            <w:tcW w:w="1080" w:type="dxa"/>
            <w:tcBorders>
              <w:left w:val="single" w:sz="4" w:space="0" w:color="auto"/>
              <w:right w:val="nil"/>
            </w:tcBorders>
          </w:tcPr>
          <w:p w:rsidR="008D77A0" w:rsidRDefault="008D77A0" w:rsidP="00367629">
            <w:pPr>
              <w:pStyle w:val="NoSpacing"/>
              <w:jc w:val="center"/>
              <w:rPr>
                <w:rFonts w:ascii="Times New Roman" w:eastAsia="Times New Roman" w:hAnsi="Times New Roman" w:cs="Times New Roman"/>
              </w:rPr>
            </w:pPr>
            <w:r>
              <w:rPr>
                <w:rFonts w:ascii="Times New Roman" w:eastAsia="Times New Roman" w:hAnsi="Times New Roman" w:cs="Times New Roman"/>
              </w:rPr>
              <w:t>1.00 (ref)</w:t>
            </w:r>
          </w:p>
        </w:tc>
        <w:tc>
          <w:tcPr>
            <w:tcW w:w="1170" w:type="dxa"/>
            <w:tcBorders>
              <w:left w:val="single" w:sz="4" w:space="0" w:color="auto"/>
              <w:right w:val="nil"/>
            </w:tcBorders>
          </w:tcPr>
          <w:p w:rsidR="008D77A0" w:rsidRDefault="008D77A0" w:rsidP="00367629">
            <w:pPr>
              <w:pStyle w:val="NoSpacing"/>
              <w:spacing w:line="276" w:lineRule="auto"/>
              <w:jc w:val="center"/>
              <w:rPr>
                <w:rFonts w:ascii="Times New Roman" w:eastAsia="Times New Roman" w:hAnsi="Times New Roman" w:cs="Times New Roman"/>
              </w:rPr>
            </w:pPr>
          </w:p>
        </w:tc>
        <w:tc>
          <w:tcPr>
            <w:tcW w:w="990" w:type="dxa"/>
            <w:tcBorders>
              <w:left w:val="single" w:sz="4" w:space="0" w:color="auto"/>
              <w:right w:val="nil"/>
            </w:tcBorders>
          </w:tcPr>
          <w:p w:rsidR="008D77A0" w:rsidRPr="002F3FF6" w:rsidRDefault="008D77A0" w:rsidP="00367629">
            <w:pPr>
              <w:pStyle w:val="NoSpacing"/>
              <w:spacing w:line="276" w:lineRule="auto"/>
              <w:jc w:val="center"/>
              <w:rPr>
                <w:rFonts w:ascii="Times New Roman" w:eastAsia="Times New Roman" w:hAnsi="Times New Roman" w:cs="Times New Roman"/>
              </w:rPr>
            </w:pPr>
          </w:p>
        </w:tc>
      </w:tr>
      <w:tr w:rsidR="008D77A0" w:rsidRPr="009718C3" w:rsidTr="00367629">
        <w:trPr>
          <w:trHeight w:val="288"/>
        </w:trPr>
        <w:tc>
          <w:tcPr>
            <w:tcW w:w="2772" w:type="dxa"/>
            <w:tcBorders>
              <w:left w:val="nil"/>
              <w:right w:val="single" w:sz="4" w:space="0" w:color="auto"/>
            </w:tcBorders>
            <w:noWrap/>
            <w:vAlign w:val="center"/>
          </w:tcPr>
          <w:p w:rsidR="008D77A0" w:rsidRDefault="008D77A0" w:rsidP="00367629">
            <w:pPr>
              <w:pStyle w:val="NoSpacing"/>
              <w:spacing w:line="276" w:lineRule="auto"/>
              <w:rPr>
                <w:rFonts w:ascii="Times New Roman" w:eastAsia="Times New Roman" w:hAnsi="Times New Roman" w:cs="Times New Roman"/>
                <w:bCs/>
              </w:rPr>
            </w:pPr>
            <w:r>
              <w:rPr>
                <w:rFonts w:ascii="Times New Roman" w:eastAsia="Times New Roman" w:hAnsi="Times New Roman" w:cs="Times New Roman"/>
                <w:bCs/>
              </w:rPr>
              <w:t xml:space="preserve">   Male</w:t>
            </w:r>
          </w:p>
        </w:tc>
        <w:tc>
          <w:tcPr>
            <w:tcW w:w="1080" w:type="dxa"/>
            <w:tcBorders>
              <w:left w:val="single" w:sz="4" w:space="0" w:color="auto"/>
              <w:right w:val="single" w:sz="4" w:space="0" w:color="auto"/>
            </w:tcBorders>
            <w:vAlign w:val="center"/>
          </w:tcPr>
          <w:p w:rsidR="008D77A0" w:rsidRDefault="008F797F" w:rsidP="00367629">
            <w:pPr>
              <w:pStyle w:val="NoSpacing"/>
              <w:spacing w:line="276" w:lineRule="auto"/>
              <w:jc w:val="center"/>
              <w:rPr>
                <w:rFonts w:ascii="Times New Roman" w:eastAsia="Times New Roman" w:hAnsi="Times New Roman" w:cs="Times New Roman"/>
              </w:rPr>
            </w:pPr>
            <w:r>
              <w:rPr>
                <w:rFonts w:ascii="Times New Roman" w:eastAsia="Times New Roman" w:hAnsi="Times New Roman" w:cs="Times New Roman"/>
              </w:rPr>
              <w:t>1.57</w:t>
            </w:r>
          </w:p>
        </w:tc>
        <w:tc>
          <w:tcPr>
            <w:tcW w:w="1170" w:type="dxa"/>
            <w:tcBorders>
              <w:left w:val="single" w:sz="4" w:space="0" w:color="auto"/>
              <w:right w:val="single" w:sz="4" w:space="0" w:color="auto"/>
            </w:tcBorders>
            <w:vAlign w:val="center"/>
          </w:tcPr>
          <w:p w:rsidR="008D77A0" w:rsidRDefault="008F797F" w:rsidP="00367629">
            <w:pPr>
              <w:pStyle w:val="NoSpacing"/>
              <w:spacing w:line="276" w:lineRule="auto"/>
              <w:jc w:val="center"/>
              <w:rPr>
                <w:rFonts w:ascii="Times New Roman" w:eastAsia="Times New Roman" w:hAnsi="Times New Roman" w:cs="Times New Roman"/>
              </w:rPr>
            </w:pPr>
            <w:r>
              <w:rPr>
                <w:rFonts w:ascii="Times New Roman" w:eastAsia="Times New Roman" w:hAnsi="Times New Roman" w:cs="Times New Roman"/>
              </w:rPr>
              <w:t>1.45-1.70</w:t>
            </w:r>
          </w:p>
        </w:tc>
        <w:tc>
          <w:tcPr>
            <w:tcW w:w="990" w:type="dxa"/>
            <w:tcBorders>
              <w:left w:val="single" w:sz="4" w:space="0" w:color="auto"/>
              <w:right w:val="nil"/>
            </w:tcBorders>
            <w:vAlign w:val="center"/>
          </w:tcPr>
          <w:p w:rsidR="008D77A0" w:rsidRPr="002F3FF6" w:rsidRDefault="008D77A0" w:rsidP="00367629">
            <w:pPr>
              <w:pStyle w:val="NoSpacing"/>
              <w:spacing w:line="276" w:lineRule="auto"/>
              <w:jc w:val="center"/>
              <w:rPr>
                <w:rFonts w:ascii="Times New Roman" w:eastAsia="Times New Roman" w:hAnsi="Times New Roman" w:cs="Times New Roman"/>
              </w:rPr>
            </w:pPr>
            <w:r w:rsidRPr="002F3FF6">
              <w:rPr>
                <w:rFonts w:ascii="Times New Roman" w:eastAsia="Times New Roman" w:hAnsi="Times New Roman" w:cs="Times New Roman"/>
              </w:rPr>
              <w:t>&lt;0.001</w:t>
            </w:r>
          </w:p>
        </w:tc>
        <w:tc>
          <w:tcPr>
            <w:tcW w:w="1080" w:type="dxa"/>
            <w:tcBorders>
              <w:left w:val="single" w:sz="4" w:space="0" w:color="auto"/>
              <w:right w:val="nil"/>
            </w:tcBorders>
          </w:tcPr>
          <w:p w:rsidR="008D77A0" w:rsidRDefault="008F797F" w:rsidP="00367629">
            <w:pPr>
              <w:pStyle w:val="NoSpacing"/>
              <w:spacing w:line="276" w:lineRule="auto"/>
              <w:jc w:val="center"/>
              <w:rPr>
                <w:rFonts w:ascii="Times New Roman" w:eastAsia="Times New Roman" w:hAnsi="Times New Roman" w:cs="Times New Roman"/>
              </w:rPr>
            </w:pPr>
            <w:r>
              <w:rPr>
                <w:rFonts w:ascii="Times New Roman" w:eastAsia="Times New Roman" w:hAnsi="Times New Roman" w:cs="Times New Roman"/>
              </w:rPr>
              <w:t>1.29</w:t>
            </w:r>
          </w:p>
        </w:tc>
        <w:tc>
          <w:tcPr>
            <w:tcW w:w="1170" w:type="dxa"/>
            <w:tcBorders>
              <w:left w:val="single" w:sz="4" w:space="0" w:color="auto"/>
              <w:right w:val="nil"/>
            </w:tcBorders>
          </w:tcPr>
          <w:p w:rsidR="008D77A0" w:rsidRDefault="008F797F" w:rsidP="00367629">
            <w:pPr>
              <w:pStyle w:val="NoSpacing"/>
              <w:spacing w:line="276" w:lineRule="auto"/>
              <w:jc w:val="center"/>
              <w:rPr>
                <w:rFonts w:ascii="Times New Roman" w:eastAsia="Times New Roman" w:hAnsi="Times New Roman" w:cs="Times New Roman"/>
              </w:rPr>
            </w:pPr>
            <w:r>
              <w:rPr>
                <w:rFonts w:ascii="Times New Roman" w:eastAsia="Times New Roman" w:hAnsi="Times New Roman" w:cs="Times New Roman"/>
              </w:rPr>
              <w:t>1.18-1.41</w:t>
            </w:r>
          </w:p>
        </w:tc>
        <w:tc>
          <w:tcPr>
            <w:tcW w:w="990" w:type="dxa"/>
            <w:tcBorders>
              <w:left w:val="single" w:sz="4" w:space="0" w:color="auto"/>
              <w:right w:val="nil"/>
            </w:tcBorders>
          </w:tcPr>
          <w:p w:rsidR="008D77A0" w:rsidRPr="002F3FF6" w:rsidRDefault="008D77A0" w:rsidP="00367629">
            <w:pPr>
              <w:pStyle w:val="NoSpacing"/>
              <w:spacing w:line="276" w:lineRule="auto"/>
              <w:jc w:val="center"/>
              <w:rPr>
                <w:rFonts w:ascii="Times New Roman" w:eastAsia="Times New Roman" w:hAnsi="Times New Roman" w:cs="Times New Roman"/>
              </w:rPr>
            </w:pPr>
            <w:r>
              <w:rPr>
                <w:rFonts w:ascii="Times New Roman" w:eastAsia="Times New Roman" w:hAnsi="Times New Roman" w:cs="Times New Roman"/>
              </w:rPr>
              <w:t>&lt;</w:t>
            </w:r>
            <w:r w:rsidRPr="002F3FF6">
              <w:rPr>
                <w:rFonts w:ascii="Times New Roman" w:eastAsia="Times New Roman" w:hAnsi="Times New Roman" w:cs="Times New Roman"/>
              </w:rPr>
              <w:t>0.001</w:t>
            </w:r>
          </w:p>
        </w:tc>
      </w:tr>
    </w:tbl>
    <w:p w:rsidR="008D77A0" w:rsidRPr="002807C1" w:rsidRDefault="008D77A0" w:rsidP="008D77A0">
      <w:pPr>
        <w:spacing w:line="480" w:lineRule="auto"/>
        <w:rPr>
          <w:rFonts w:ascii="Times New Roman" w:eastAsia="Times New Roman" w:hAnsi="Times New Roman" w:cs="Times New Roman"/>
          <w:sz w:val="20"/>
          <w:szCs w:val="20"/>
        </w:rPr>
      </w:pPr>
    </w:p>
    <w:p w:rsidR="008D77A0" w:rsidRPr="00143177" w:rsidRDefault="008D77A0" w:rsidP="008D77A0">
      <w:pPr>
        <w:spacing w:line="480" w:lineRule="auto"/>
        <w:rPr>
          <w:rFonts w:ascii="Times New Roman" w:hAnsi="Times New Roman" w:cs="Times New Roman"/>
          <w:sz w:val="24"/>
          <w:szCs w:val="24"/>
        </w:rPr>
      </w:pPr>
      <w:r>
        <w:rPr>
          <w:rFonts w:ascii="Times New Roman" w:eastAsia="Times New Roman" w:hAnsi="Times New Roman" w:cs="Times New Roman"/>
          <w:sz w:val="24"/>
          <w:szCs w:val="24"/>
        </w:rPr>
        <w:t xml:space="preserve">*Model adjusted for </w:t>
      </w:r>
      <w:r>
        <w:rPr>
          <w:rFonts w:ascii="Times New Roman" w:hAnsi="Times New Roman" w:cs="Times New Roman"/>
          <w:sz w:val="24"/>
          <w:szCs w:val="24"/>
        </w:rPr>
        <w:t>age, hospital teaching status, hospital bed size, hospital location, hospital region, and annual volume of stroke cases, discharge quarter, weekend admission status, modified Charlson Comorbidity Index, APR-DRG sever</w:t>
      </w:r>
      <w:r w:rsidR="008F797F">
        <w:rPr>
          <w:rFonts w:ascii="Times New Roman" w:hAnsi="Times New Roman" w:cs="Times New Roman"/>
          <w:sz w:val="24"/>
          <w:szCs w:val="24"/>
        </w:rPr>
        <w:t>ity subclass, insurance status</w:t>
      </w:r>
      <w:r>
        <w:rPr>
          <w:rFonts w:ascii="Times New Roman" w:hAnsi="Times New Roman" w:cs="Times New Roman"/>
          <w:sz w:val="24"/>
          <w:szCs w:val="24"/>
        </w:rPr>
        <w:t>, hypertension, diabetes mellitus, dyslipidemia, coronary artery disease, peripheral vascular disease, congestive heart failure, atrial fibrillation, valvular disease, anemia, thrombocytopenia, alcohol abuse, drug abuse, chronic kidney disease, pneumonia, urinary tract infection, sepsis, gastrointestinal bleeding, deep vein thrombosis, and pulmonary embolism.</w:t>
      </w:r>
    </w:p>
    <w:p w:rsidR="00CA2D6F" w:rsidRPr="008D77A0" w:rsidRDefault="008D77A0">
      <w:pPr>
        <w:rPr>
          <w:rFonts w:ascii="Times New Roman" w:hAnsi="Times New Roman" w:cs="Times New Roman"/>
          <w:bCs/>
          <w:sz w:val="24"/>
          <w:szCs w:val="24"/>
        </w:rPr>
      </w:pPr>
      <w:r>
        <w:rPr>
          <w:rFonts w:ascii="Times New Roman" w:hAnsi="Times New Roman" w:cs="Times New Roman"/>
          <w:bCs/>
          <w:sz w:val="24"/>
          <w:szCs w:val="24"/>
        </w:rPr>
        <w:fldChar w:fldCharType="end"/>
      </w:r>
      <w:r>
        <w:rPr>
          <w:rFonts w:ascii="Times New Roman" w:hAnsi="Times New Roman" w:cs="Times New Roman"/>
          <w:bCs/>
          <w:sz w:val="24"/>
          <w:szCs w:val="24"/>
        </w:rPr>
        <w:fldChar w:fldCharType="begin"/>
      </w:r>
      <w:r>
        <w:rPr>
          <w:rFonts w:ascii="Times New Roman" w:hAnsi="Times New Roman" w:cs="Times New Roman"/>
          <w:bCs/>
          <w:sz w:val="24"/>
          <w:szCs w:val="24"/>
        </w:rPr>
        <w:instrText>ADDIN RW.BIB</w:instrText>
      </w:r>
      <w:r>
        <w:rPr>
          <w:rFonts w:ascii="Times New Roman" w:hAnsi="Times New Roman" w:cs="Times New Roman"/>
          <w:bCs/>
          <w:sz w:val="24"/>
          <w:szCs w:val="24"/>
        </w:rPr>
        <w:fldChar w:fldCharType="end"/>
      </w:r>
    </w:p>
    <w:sectPr w:rsidR="00CA2D6F" w:rsidRPr="008D77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77A0"/>
    <w:rsid w:val="0000025F"/>
    <w:rsid w:val="00001835"/>
    <w:rsid w:val="00002CEE"/>
    <w:rsid w:val="00002E95"/>
    <w:rsid w:val="000053CE"/>
    <w:rsid w:val="000112AC"/>
    <w:rsid w:val="0001471F"/>
    <w:rsid w:val="00014874"/>
    <w:rsid w:val="0001679D"/>
    <w:rsid w:val="00020C0D"/>
    <w:rsid w:val="00026722"/>
    <w:rsid w:val="00026ED7"/>
    <w:rsid w:val="00027350"/>
    <w:rsid w:val="00027717"/>
    <w:rsid w:val="00030694"/>
    <w:rsid w:val="00030D13"/>
    <w:rsid w:val="00032E48"/>
    <w:rsid w:val="000403B9"/>
    <w:rsid w:val="00042462"/>
    <w:rsid w:val="000429B3"/>
    <w:rsid w:val="000467CD"/>
    <w:rsid w:val="0004783E"/>
    <w:rsid w:val="0005046F"/>
    <w:rsid w:val="00052F7A"/>
    <w:rsid w:val="00053158"/>
    <w:rsid w:val="0005510B"/>
    <w:rsid w:val="0005599E"/>
    <w:rsid w:val="0005780B"/>
    <w:rsid w:val="00061015"/>
    <w:rsid w:val="00062CA7"/>
    <w:rsid w:val="00064714"/>
    <w:rsid w:val="00066637"/>
    <w:rsid w:val="000717B1"/>
    <w:rsid w:val="00072111"/>
    <w:rsid w:val="00072F17"/>
    <w:rsid w:val="000746C4"/>
    <w:rsid w:val="000803DF"/>
    <w:rsid w:val="00080435"/>
    <w:rsid w:val="0008107C"/>
    <w:rsid w:val="00081EDA"/>
    <w:rsid w:val="00082248"/>
    <w:rsid w:val="0008247B"/>
    <w:rsid w:val="00084145"/>
    <w:rsid w:val="000844D1"/>
    <w:rsid w:val="000861C0"/>
    <w:rsid w:val="00086752"/>
    <w:rsid w:val="00087144"/>
    <w:rsid w:val="00087CD9"/>
    <w:rsid w:val="0009069D"/>
    <w:rsid w:val="00090D17"/>
    <w:rsid w:val="0009103A"/>
    <w:rsid w:val="0009270B"/>
    <w:rsid w:val="000957FD"/>
    <w:rsid w:val="00095D67"/>
    <w:rsid w:val="000A4B37"/>
    <w:rsid w:val="000A50CB"/>
    <w:rsid w:val="000B063D"/>
    <w:rsid w:val="000B5370"/>
    <w:rsid w:val="000C1808"/>
    <w:rsid w:val="000C25E8"/>
    <w:rsid w:val="000C2FEB"/>
    <w:rsid w:val="000D195B"/>
    <w:rsid w:val="000D4CD9"/>
    <w:rsid w:val="000D5AFB"/>
    <w:rsid w:val="000D645A"/>
    <w:rsid w:val="000E148A"/>
    <w:rsid w:val="000E2F69"/>
    <w:rsid w:val="000E4153"/>
    <w:rsid w:val="000E4949"/>
    <w:rsid w:val="000E5486"/>
    <w:rsid w:val="000E7343"/>
    <w:rsid w:val="000F4056"/>
    <w:rsid w:val="000F539B"/>
    <w:rsid w:val="000F7452"/>
    <w:rsid w:val="00101A96"/>
    <w:rsid w:val="001040D0"/>
    <w:rsid w:val="001056FE"/>
    <w:rsid w:val="00110159"/>
    <w:rsid w:val="00110DBC"/>
    <w:rsid w:val="00112F23"/>
    <w:rsid w:val="001140AB"/>
    <w:rsid w:val="00116A89"/>
    <w:rsid w:val="00117E31"/>
    <w:rsid w:val="0012167B"/>
    <w:rsid w:val="001230B4"/>
    <w:rsid w:val="00123253"/>
    <w:rsid w:val="00123E15"/>
    <w:rsid w:val="001247E9"/>
    <w:rsid w:val="00125628"/>
    <w:rsid w:val="001267FF"/>
    <w:rsid w:val="00127465"/>
    <w:rsid w:val="00127F07"/>
    <w:rsid w:val="00132E54"/>
    <w:rsid w:val="00133877"/>
    <w:rsid w:val="001363A4"/>
    <w:rsid w:val="00136A64"/>
    <w:rsid w:val="00136E0C"/>
    <w:rsid w:val="00137893"/>
    <w:rsid w:val="00145332"/>
    <w:rsid w:val="00150E16"/>
    <w:rsid w:val="00150E45"/>
    <w:rsid w:val="00152075"/>
    <w:rsid w:val="00152477"/>
    <w:rsid w:val="00152AC8"/>
    <w:rsid w:val="001530C5"/>
    <w:rsid w:val="00155EE2"/>
    <w:rsid w:val="001571D4"/>
    <w:rsid w:val="00157373"/>
    <w:rsid w:val="001573D6"/>
    <w:rsid w:val="0016248F"/>
    <w:rsid w:val="00162596"/>
    <w:rsid w:val="00162FDF"/>
    <w:rsid w:val="00166EEE"/>
    <w:rsid w:val="00166FF5"/>
    <w:rsid w:val="0017064E"/>
    <w:rsid w:val="00171ACB"/>
    <w:rsid w:val="001766C6"/>
    <w:rsid w:val="00176938"/>
    <w:rsid w:val="00176BE9"/>
    <w:rsid w:val="00181781"/>
    <w:rsid w:val="00185622"/>
    <w:rsid w:val="00185996"/>
    <w:rsid w:val="001870C3"/>
    <w:rsid w:val="00190C27"/>
    <w:rsid w:val="001926A5"/>
    <w:rsid w:val="00192B70"/>
    <w:rsid w:val="0019442F"/>
    <w:rsid w:val="00196387"/>
    <w:rsid w:val="00196721"/>
    <w:rsid w:val="001A1E5C"/>
    <w:rsid w:val="001A23CE"/>
    <w:rsid w:val="001A2451"/>
    <w:rsid w:val="001A4872"/>
    <w:rsid w:val="001A6E53"/>
    <w:rsid w:val="001A74DC"/>
    <w:rsid w:val="001B00AD"/>
    <w:rsid w:val="001B1160"/>
    <w:rsid w:val="001B2891"/>
    <w:rsid w:val="001B35C8"/>
    <w:rsid w:val="001B38D7"/>
    <w:rsid w:val="001B5A78"/>
    <w:rsid w:val="001B5EF2"/>
    <w:rsid w:val="001B6F2C"/>
    <w:rsid w:val="001B7D2C"/>
    <w:rsid w:val="001B7D2D"/>
    <w:rsid w:val="001C1110"/>
    <w:rsid w:val="001C2398"/>
    <w:rsid w:val="001C36CE"/>
    <w:rsid w:val="001C387C"/>
    <w:rsid w:val="001C3BFF"/>
    <w:rsid w:val="001C49CC"/>
    <w:rsid w:val="001D0C89"/>
    <w:rsid w:val="001D1666"/>
    <w:rsid w:val="001D3FA6"/>
    <w:rsid w:val="001D47BC"/>
    <w:rsid w:val="001D5EA9"/>
    <w:rsid w:val="001E18EB"/>
    <w:rsid w:val="001E21A8"/>
    <w:rsid w:val="001E3E5C"/>
    <w:rsid w:val="001E5510"/>
    <w:rsid w:val="001E5914"/>
    <w:rsid w:val="001E5D99"/>
    <w:rsid w:val="001E61CB"/>
    <w:rsid w:val="001F0096"/>
    <w:rsid w:val="001F0C88"/>
    <w:rsid w:val="001F46B0"/>
    <w:rsid w:val="00200478"/>
    <w:rsid w:val="0020731F"/>
    <w:rsid w:val="00207D8A"/>
    <w:rsid w:val="00210593"/>
    <w:rsid w:val="0021072D"/>
    <w:rsid w:val="00211644"/>
    <w:rsid w:val="00214027"/>
    <w:rsid w:val="002147ED"/>
    <w:rsid w:val="00215FE2"/>
    <w:rsid w:val="002174F7"/>
    <w:rsid w:val="00217CD6"/>
    <w:rsid w:val="0022193F"/>
    <w:rsid w:val="00222DDB"/>
    <w:rsid w:val="0022651B"/>
    <w:rsid w:val="002300FF"/>
    <w:rsid w:val="002304CE"/>
    <w:rsid w:val="00230BEB"/>
    <w:rsid w:val="00231271"/>
    <w:rsid w:val="002345E7"/>
    <w:rsid w:val="002408DE"/>
    <w:rsid w:val="002421EA"/>
    <w:rsid w:val="00243DE6"/>
    <w:rsid w:val="0024407C"/>
    <w:rsid w:val="00244EF7"/>
    <w:rsid w:val="00247C71"/>
    <w:rsid w:val="002505F0"/>
    <w:rsid w:val="002521EE"/>
    <w:rsid w:val="002545F0"/>
    <w:rsid w:val="00256710"/>
    <w:rsid w:val="002606C6"/>
    <w:rsid w:val="0026223B"/>
    <w:rsid w:val="00262483"/>
    <w:rsid w:val="002624B7"/>
    <w:rsid w:val="00262851"/>
    <w:rsid w:val="00262F8B"/>
    <w:rsid w:val="00263B7E"/>
    <w:rsid w:val="0026623F"/>
    <w:rsid w:val="00267901"/>
    <w:rsid w:val="002702EF"/>
    <w:rsid w:val="0027099F"/>
    <w:rsid w:val="00274D54"/>
    <w:rsid w:val="00275ACE"/>
    <w:rsid w:val="002773A7"/>
    <w:rsid w:val="0028058C"/>
    <w:rsid w:val="00284D9C"/>
    <w:rsid w:val="00286B2D"/>
    <w:rsid w:val="002907AD"/>
    <w:rsid w:val="00290885"/>
    <w:rsid w:val="00291B72"/>
    <w:rsid w:val="0029548D"/>
    <w:rsid w:val="00295A51"/>
    <w:rsid w:val="0029693B"/>
    <w:rsid w:val="002A1FF4"/>
    <w:rsid w:val="002A276F"/>
    <w:rsid w:val="002A2844"/>
    <w:rsid w:val="002A4FF6"/>
    <w:rsid w:val="002A6EF2"/>
    <w:rsid w:val="002A7572"/>
    <w:rsid w:val="002B0C5A"/>
    <w:rsid w:val="002B23B3"/>
    <w:rsid w:val="002B2A20"/>
    <w:rsid w:val="002B36B4"/>
    <w:rsid w:val="002B37F0"/>
    <w:rsid w:val="002C0765"/>
    <w:rsid w:val="002C25E1"/>
    <w:rsid w:val="002C405D"/>
    <w:rsid w:val="002C413A"/>
    <w:rsid w:val="002C45AB"/>
    <w:rsid w:val="002C620F"/>
    <w:rsid w:val="002D2075"/>
    <w:rsid w:val="002D4895"/>
    <w:rsid w:val="002D7DC3"/>
    <w:rsid w:val="002E00AB"/>
    <w:rsid w:val="002E092B"/>
    <w:rsid w:val="002E2F3B"/>
    <w:rsid w:val="002E34E1"/>
    <w:rsid w:val="002E4979"/>
    <w:rsid w:val="002E4AE8"/>
    <w:rsid w:val="002E526C"/>
    <w:rsid w:val="002E62F9"/>
    <w:rsid w:val="002E6F83"/>
    <w:rsid w:val="002F45A0"/>
    <w:rsid w:val="00300087"/>
    <w:rsid w:val="00302549"/>
    <w:rsid w:val="003027CC"/>
    <w:rsid w:val="00302CD0"/>
    <w:rsid w:val="00303355"/>
    <w:rsid w:val="00303358"/>
    <w:rsid w:val="00307A0D"/>
    <w:rsid w:val="00310CC8"/>
    <w:rsid w:val="0031176C"/>
    <w:rsid w:val="00311A02"/>
    <w:rsid w:val="00311B11"/>
    <w:rsid w:val="00312AD6"/>
    <w:rsid w:val="00316176"/>
    <w:rsid w:val="003223E1"/>
    <w:rsid w:val="00323BD4"/>
    <w:rsid w:val="00331B18"/>
    <w:rsid w:val="00332819"/>
    <w:rsid w:val="0033336D"/>
    <w:rsid w:val="00334DED"/>
    <w:rsid w:val="00335B1A"/>
    <w:rsid w:val="00335F52"/>
    <w:rsid w:val="00336F81"/>
    <w:rsid w:val="00337CF8"/>
    <w:rsid w:val="00341099"/>
    <w:rsid w:val="00341411"/>
    <w:rsid w:val="00341A08"/>
    <w:rsid w:val="003461DF"/>
    <w:rsid w:val="003473DC"/>
    <w:rsid w:val="00352EE2"/>
    <w:rsid w:val="00353C2E"/>
    <w:rsid w:val="003562FA"/>
    <w:rsid w:val="00357044"/>
    <w:rsid w:val="003617CF"/>
    <w:rsid w:val="003637C0"/>
    <w:rsid w:val="00364C52"/>
    <w:rsid w:val="003654EA"/>
    <w:rsid w:val="003665B0"/>
    <w:rsid w:val="00372F75"/>
    <w:rsid w:val="0037319F"/>
    <w:rsid w:val="0037449A"/>
    <w:rsid w:val="00375529"/>
    <w:rsid w:val="00381975"/>
    <w:rsid w:val="00381AF0"/>
    <w:rsid w:val="00383A18"/>
    <w:rsid w:val="00383F74"/>
    <w:rsid w:val="00384508"/>
    <w:rsid w:val="00385927"/>
    <w:rsid w:val="00385DE9"/>
    <w:rsid w:val="00386DD3"/>
    <w:rsid w:val="0038781E"/>
    <w:rsid w:val="00391ACD"/>
    <w:rsid w:val="003937A8"/>
    <w:rsid w:val="00394202"/>
    <w:rsid w:val="00394435"/>
    <w:rsid w:val="003944E7"/>
    <w:rsid w:val="00394554"/>
    <w:rsid w:val="00394F4F"/>
    <w:rsid w:val="003969F0"/>
    <w:rsid w:val="003970FE"/>
    <w:rsid w:val="0039799E"/>
    <w:rsid w:val="003A0DF0"/>
    <w:rsid w:val="003A0FAA"/>
    <w:rsid w:val="003A1F95"/>
    <w:rsid w:val="003A5558"/>
    <w:rsid w:val="003A5EA0"/>
    <w:rsid w:val="003A61E3"/>
    <w:rsid w:val="003B0AE8"/>
    <w:rsid w:val="003B3A9A"/>
    <w:rsid w:val="003B41A7"/>
    <w:rsid w:val="003B75E8"/>
    <w:rsid w:val="003B7710"/>
    <w:rsid w:val="003C1AA4"/>
    <w:rsid w:val="003C2B98"/>
    <w:rsid w:val="003C44E7"/>
    <w:rsid w:val="003C46F2"/>
    <w:rsid w:val="003C4AEF"/>
    <w:rsid w:val="003D154C"/>
    <w:rsid w:val="003D1A81"/>
    <w:rsid w:val="003D2D45"/>
    <w:rsid w:val="003D2D81"/>
    <w:rsid w:val="003D46B6"/>
    <w:rsid w:val="003D5783"/>
    <w:rsid w:val="003D5EB5"/>
    <w:rsid w:val="003D6A11"/>
    <w:rsid w:val="003D727C"/>
    <w:rsid w:val="003D7CC4"/>
    <w:rsid w:val="003E1773"/>
    <w:rsid w:val="003E261E"/>
    <w:rsid w:val="003E2621"/>
    <w:rsid w:val="003E3A8D"/>
    <w:rsid w:val="003E41FC"/>
    <w:rsid w:val="003E65FD"/>
    <w:rsid w:val="003E6CCA"/>
    <w:rsid w:val="003E71B0"/>
    <w:rsid w:val="003E76C9"/>
    <w:rsid w:val="003F0A35"/>
    <w:rsid w:val="003F4939"/>
    <w:rsid w:val="00401F16"/>
    <w:rsid w:val="00404C3D"/>
    <w:rsid w:val="00404DF9"/>
    <w:rsid w:val="0040571A"/>
    <w:rsid w:val="00405E75"/>
    <w:rsid w:val="0040600E"/>
    <w:rsid w:val="00406028"/>
    <w:rsid w:val="0040670B"/>
    <w:rsid w:val="0040709B"/>
    <w:rsid w:val="0041180A"/>
    <w:rsid w:val="00414AF5"/>
    <w:rsid w:val="00416144"/>
    <w:rsid w:val="004242B1"/>
    <w:rsid w:val="00424380"/>
    <w:rsid w:val="00424D13"/>
    <w:rsid w:val="0042607A"/>
    <w:rsid w:val="004265CA"/>
    <w:rsid w:val="004274F3"/>
    <w:rsid w:val="00427E9A"/>
    <w:rsid w:val="004310BF"/>
    <w:rsid w:val="00432EA2"/>
    <w:rsid w:val="0043339D"/>
    <w:rsid w:val="00434E91"/>
    <w:rsid w:val="0043608D"/>
    <w:rsid w:val="00445ADF"/>
    <w:rsid w:val="00446D7D"/>
    <w:rsid w:val="00450AE6"/>
    <w:rsid w:val="0045140D"/>
    <w:rsid w:val="00451CFE"/>
    <w:rsid w:val="00452374"/>
    <w:rsid w:val="00454308"/>
    <w:rsid w:val="00455172"/>
    <w:rsid w:val="00457BC6"/>
    <w:rsid w:val="00461094"/>
    <w:rsid w:val="0046377C"/>
    <w:rsid w:val="0046509C"/>
    <w:rsid w:val="00465AB8"/>
    <w:rsid w:val="00467F4B"/>
    <w:rsid w:val="0047029F"/>
    <w:rsid w:val="004703B9"/>
    <w:rsid w:val="00474BA5"/>
    <w:rsid w:val="0047644D"/>
    <w:rsid w:val="004765FA"/>
    <w:rsid w:val="00477677"/>
    <w:rsid w:val="0048568C"/>
    <w:rsid w:val="004857BB"/>
    <w:rsid w:val="004865D6"/>
    <w:rsid w:val="004867DE"/>
    <w:rsid w:val="0048785E"/>
    <w:rsid w:val="0049330B"/>
    <w:rsid w:val="0049494E"/>
    <w:rsid w:val="00494AE7"/>
    <w:rsid w:val="00497DFB"/>
    <w:rsid w:val="004A1184"/>
    <w:rsid w:val="004A1D58"/>
    <w:rsid w:val="004A3112"/>
    <w:rsid w:val="004A6DE9"/>
    <w:rsid w:val="004A7AFF"/>
    <w:rsid w:val="004B0215"/>
    <w:rsid w:val="004B08FD"/>
    <w:rsid w:val="004B15BF"/>
    <w:rsid w:val="004B1C7E"/>
    <w:rsid w:val="004B287B"/>
    <w:rsid w:val="004B4E13"/>
    <w:rsid w:val="004B5C5E"/>
    <w:rsid w:val="004C2282"/>
    <w:rsid w:val="004C23E8"/>
    <w:rsid w:val="004C39F0"/>
    <w:rsid w:val="004C6239"/>
    <w:rsid w:val="004C7956"/>
    <w:rsid w:val="004D0D05"/>
    <w:rsid w:val="004D1543"/>
    <w:rsid w:val="004D232E"/>
    <w:rsid w:val="004D3292"/>
    <w:rsid w:val="004D43ED"/>
    <w:rsid w:val="004D4DCC"/>
    <w:rsid w:val="004E158B"/>
    <w:rsid w:val="004E2D6C"/>
    <w:rsid w:val="004E35FA"/>
    <w:rsid w:val="004E4B3A"/>
    <w:rsid w:val="004E58CF"/>
    <w:rsid w:val="004F1873"/>
    <w:rsid w:val="004F31F9"/>
    <w:rsid w:val="004F71B8"/>
    <w:rsid w:val="0050072F"/>
    <w:rsid w:val="00500FD1"/>
    <w:rsid w:val="005013AF"/>
    <w:rsid w:val="00501D13"/>
    <w:rsid w:val="00502758"/>
    <w:rsid w:val="00503476"/>
    <w:rsid w:val="005106AF"/>
    <w:rsid w:val="005123E6"/>
    <w:rsid w:val="00513E68"/>
    <w:rsid w:val="0051503C"/>
    <w:rsid w:val="005230CD"/>
    <w:rsid w:val="0052316F"/>
    <w:rsid w:val="005250EF"/>
    <w:rsid w:val="00526384"/>
    <w:rsid w:val="00527420"/>
    <w:rsid w:val="0053080F"/>
    <w:rsid w:val="00533F1D"/>
    <w:rsid w:val="00535F4D"/>
    <w:rsid w:val="00536AF8"/>
    <w:rsid w:val="00540403"/>
    <w:rsid w:val="0054139C"/>
    <w:rsid w:val="00541A8A"/>
    <w:rsid w:val="00542500"/>
    <w:rsid w:val="00543F98"/>
    <w:rsid w:val="0054746C"/>
    <w:rsid w:val="0055173C"/>
    <w:rsid w:val="00551E87"/>
    <w:rsid w:val="00553339"/>
    <w:rsid w:val="0055489F"/>
    <w:rsid w:val="00555913"/>
    <w:rsid w:val="00555C78"/>
    <w:rsid w:val="0055620F"/>
    <w:rsid w:val="00556679"/>
    <w:rsid w:val="00560118"/>
    <w:rsid w:val="00563796"/>
    <w:rsid w:val="00570811"/>
    <w:rsid w:val="00572207"/>
    <w:rsid w:val="005759E5"/>
    <w:rsid w:val="005764B6"/>
    <w:rsid w:val="005765C6"/>
    <w:rsid w:val="005773CD"/>
    <w:rsid w:val="00581CB3"/>
    <w:rsid w:val="00584336"/>
    <w:rsid w:val="0058498E"/>
    <w:rsid w:val="00586C79"/>
    <w:rsid w:val="005875DD"/>
    <w:rsid w:val="00590D1B"/>
    <w:rsid w:val="00592514"/>
    <w:rsid w:val="00593D82"/>
    <w:rsid w:val="005A2602"/>
    <w:rsid w:val="005A2810"/>
    <w:rsid w:val="005A3478"/>
    <w:rsid w:val="005A3F4B"/>
    <w:rsid w:val="005A41DC"/>
    <w:rsid w:val="005A7E64"/>
    <w:rsid w:val="005B1688"/>
    <w:rsid w:val="005B169B"/>
    <w:rsid w:val="005B2385"/>
    <w:rsid w:val="005B4566"/>
    <w:rsid w:val="005B50EA"/>
    <w:rsid w:val="005B5B2A"/>
    <w:rsid w:val="005B6D8E"/>
    <w:rsid w:val="005B7E7D"/>
    <w:rsid w:val="005C0A89"/>
    <w:rsid w:val="005C0D54"/>
    <w:rsid w:val="005C14A4"/>
    <w:rsid w:val="005C2C13"/>
    <w:rsid w:val="005D0EAA"/>
    <w:rsid w:val="005D3266"/>
    <w:rsid w:val="005D34D3"/>
    <w:rsid w:val="005D3906"/>
    <w:rsid w:val="005D3B33"/>
    <w:rsid w:val="005D46B8"/>
    <w:rsid w:val="005D4983"/>
    <w:rsid w:val="005D5CD7"/>
    <w:rsid w:val="005D7385"/>
    <w:rsid w:val="005E1B09"/>
    <w:rsid w:val="005E208C"/>
    <w:rsid w:val="005E39D0"/>
    <w:rsid w:val="005E53B5"/>
    <w:rsid w:val="005F07C3"/>
    <w:rsid w:val="005F33DF"/>
    <w:rsid w:val="005F4D82"/>
    <w:rsid w:val="005F53F6"/>
    <w:rsid w:val="005F71DF"/>
    <w:rsid w:val="0060045F"/>
    <w:rsid w:val="00601908"/>
    <w:rsid w:val="00603020"/>
    <w:rsid w:val="0061016A"/>
    <w:rsid w:val="0061045B"/>
    <w:rsid w:val="006130B0"/>
    <w:rsid w:val="0061329E"/>
    <w:rsid w:val="00615B24"/>
    <w:rsid w:val="0061696B"/>
    <w:rsid w:val="0062135E"/>
    <w:rsid w:val="006222B0"/>
    <w:rsid w:val="0062352C"/>
    <w:rsid w:val="00626728"/>
    <w:rsid w:val="006314FA"/>
    <w:rsid w:val="00631BD8"/>
    <w:rsid w:val="00632FB7"/>
    <w:rsid w:val="006375FD"/>
    <w:rsid w:val="00640157"/>
    <w:rsid w:val="00640BC3"/>
    <w:rsid w:val="00645DEA"/>
    <w:rsid w:val="00647904"/>
    <w:rsid w:val="0065000E"/>
    <w:rsid w:val="00650260"/>
    <w:rsid w:val="00650737"/>
    <w:rsid w:val="006514A1"/>
    <w:rsid w:val="00651B8D"/>
    <w:rsid w:val="006530AF"/>
    <w:rsid w:val="00653728"/>
    <w:rsid w:val="00663222"/>
    <w:rsid w:val="00663E1A"/>
    <w:rsid w:val="00665490"/>
    <w:rsid w:val="00665623"/>
    <w:rsid w:val="00673BB9"/>
    <w:rsid w:val="00673CBE"/>
    <w:rsid w:val="006744C3"/>
    <w:rsid w:val="00681648"/>
    <w:rsid w:val="00686BA3"/>
    <w:rsid w:val="006873B4"/>
    <w:rsid w:val="006931D1"/>
    <w:rsid w:val="00693688"/>
    <w:rsid w:val="00695CBB"/>
    <w:rsid w:val="006962D4"/>
    <w:rsid w:val="0069665E"/>
    <w:rsid w:val="00696C66"/>
    <w:rsid w:val="006A5E29"/>
    <w:rsid w:val="006A7725"/>
    <w:rsid w:val="006A79A0"/>
    <w:rsid w:val="006B3E39"/>
    <w:rsid w:val="006B5408"/>
    <w:rsid w:val="006B6DB9"/>
    <w:rsid w:val="006B6E7D"/>
    <w:rsid w:val="006C1D1F"/>
    <w:rsid w:val="006D18DF"/>
    <w:rsid w:val="006D3882"/>
    <w:rsid w:val="006D7C3F"/>
    <w:rsid w:val="006E20B1"/>
    <w:rsid w:val="006E757E"/>
    <w:rsid w:val="006F4647"/>
    <w:rsid w:val="006F4854"/>
    <w:rsid w:val="006F4A94"/>
    <w:rsid w:val="006F5C50"/>
    <w:rsid w:val="006F6234"/>
    <w:rsid w:val="006F6694"/>
    <w:rsid w:val="006F6BDB"/>
    <w:rsid w:val="006F737A"/>
    <w:rsid w:val="006F7A76"/>
    <w:rsid w:val="00700AF6"/>
    <w:rsid w:val="007015A3"/>
    <w:rsid w:val="00701DDC"/>
    <w:rsid w:val="00703918"/>
    <w:rsid w:val="00703956"/>
    <w:rsid w:val="00704254"/>
    <w:rsid w:val="00705AEE"/>
    <w:rsid w:val="007072E1"/>
    <w:rsid w:val="0071142D"/>
    <w:rsid w:val="007117A8"/>
    <w:rsid w:val="00712126"/>
    <w:rsid w:val="0071297C"/>
    <w:rsid w:val="007131C5"/>
    <w:rsid w:val="00713D03"/>
    <w:rsid w:val="007157A2"/>
    <w:rsid w:val="00716D6C"/>
    <w:rsid w:val="00717482"/>
    <w:rsid w:val="007201E7"/>
    <w:rsid w:val="00721D04"/>
    <w:rsid w:val="00722498"/>
    <w:rsid w:val="00724606"/>
    <w:rsid w:val="00725F39"/>
    <w:rsid w:val="0072618E"/>
    <w:rsid w:val="00726252"/>
    <w:rsid w:val="00730A03"/>
    <w:rsid w:val="00731C70"/>
    <w:rsid w:val="00733E5F"/>
    <w:rsid w:val="00734ED3"/>
    <w:rsid w:val="00735244"/>
    <w:rsid w:val="007371DD"/>
    <w:rsid w:val="00740ABE"/>
    <w:rsid w:val="00740C3B"/>
    <w:rsid w:val="00741A11"/>
    <w:rsid w:val="0074285A"/>
    <w:rsid w:val="0074366D"/>
    <w:rsid w:val="0074493A"/>
    <w:rsid w:val="00744CF6"/>
    <w:rsid w:val="00750C76"/>
    <w:rsid w:val="007510AF"/>
    <w:rsid w:val="007531AC"/>
    <w:rsid w:val="00755B04"/>
    <w:rsid w:val="0076196A"/>
    <w:rsid w:val="00762B18"/>
    <w:rsid w:val="0076352C"/>
    <w:rsid w:val="007636A0"/>
    <w:rsid w:val="00763F26"/>
    <w:rsid w:val="00765A19"/>
    <w:rsid w:val="00766322"/>
    <w:rsid w:val="00766512"/>
    <w:rsid w:val="00767C16"/>
    <w:rsid w:val="007701F8"/>
    <w:rsid w:val="00774441"/>
    <w:rsid w:val="0078061F"/>
    <w:rsid w:val="00781A27"/>
    <w:rsid w:val="00784B70"/>
    <w:rsid w:val="00784EB7"/>
    <w:rsid w:val="00786D64"/>
    <w:rsid w:val="00790646"/>
    <w:rsid w:val="00791519"/>
    <w:rsid w:val="0079381D"/>
    <w:rsid w:val="00794262"/>
    <w:rsid w:val="007944B5"/>
    <w:rsid w:val="0079523A"/>
    <w:rsid w:val="007A07BD"/>
    <w:rsid w:val="007A101B"/>
    <w:rsid w:val="007A1486"/>
    <w:rsid w:val="007A154B"/>
    <w:rsid w:val="007A3F71"/>
    <w:rsid w:val="007A47E0"/>
    <w:rsid w:val="007A5AFD"/>
    <w:rsid w:val="007B27BE"/>
    <w:rsid w:val="007B47CE"/>
    <w:rsid w:val="007B4FA5"/>
    <w:rsid w:val="007B580B"/>
    <w:rsid w:val="007C2392"/>
    <w:rsid w:val="007C3039"/>
    <w:rsid w:val="007C32C7"/>
    <w:rsid w:val="007C4828"/>
    <w:rsid w:val="007C560C"/>
    <w:rsid w:val="007C5813"/>
    <w:rsid w:val="007C68E3"/>
    <w:rsid w:val="007D0722"/>
    <w:rsid w:val="007D478A"/>
    <w:rsid w:val="007D5210"/>
    <w:rsid w:val="007D5A55"/>
    <w:rsid w:val="007D60C4"/>
    <w:rsid w:val="007E1213"/>
    <w:rsid w:val="007E1E05"/>
    <w:rsid w:val="007E25E0"/>
    <w:rsid w:val="007E2CF2"/>
    <w:rsid w:val="007E337C"/>
    <w:rsid w:val="007E3961"/>
    <w:rsid w:val="007E4733"/>
    <w:rsid w:val="007E6FF3"/>
    <w:rsid w:val="007E77C4"/>
    <w:rsid w:val="007F0667"/>
    <w:rsid w:val="007F0EBD"/>
    <w:rsid w:val="007F229E"/>
    <w:rsid w:val="007F3B46"/>
    <w:rsid w:val="007F51A3"/>
    <w:rsid w:val="00800696"/>
    <w:rsid w:val="00800E8B"/>
    <w:rsid w:val="008018C8"/>
    <w:rsid w:val="008028F2"/>
    <w:rsid w:val="0080522B"/>
    <w:rsid w:val="00810394"/>
    <w:rsid w:val="008107DB"/>
    <w:rsid w:val="00811483"/>
    <w:rsid w:val="00812A24"/>
    <w:rsid w:val="00812E4D"/>
    <w:rsid w:val="00813B82"/>
    <w:rsid w:val="00814C30"/>
    <w:rsid w:val="008172C6"/>
    <w:rsid w:val="008172F4"/>
    <w:rsid w:val="0082084E"/>
    <w:rsid w:val="0082359B"/>
    <w:rsid w:val="00823708"/>
    <w:rsid w:val="00823D5B"/>
    <w:rsid w:val="008258F3"/>
    <w:rsid w:val="0082686D"/>
    <w:rsid w:val="008271AA"/>
    <w:rsid w:val="00832653"/>
    <w:rsid w:val="00832657"/>
    <w:rsid w:val="0083297E"/>
    <w:rsid w:val="00833D1C"/>
    <w:rsid w:val="00834B45"/>
    <w:rsid w:val="00835C23"/>
    <w:rsid w:val="008368CD"/>
    <w:rsid w:val="00840276"/>
    <w:rsid w:val="00840747"/>
    <w:rsid w:val="00843EA5"/>
    <w:rsid w:val="00844130"/>
    <w:rsid w:val="008448B8"/>
    <w:rsid w:val="00844E55"/>
    <w:rsid w:val="00845FB1"/>
    <w:rsid w:val="0085084E"/>
    <w:rsid w:val="0085158E"/>
    <w:rsid w:val="008528A6"/>
    <w:rsid w:val="008555FC"/>
    <w:rsid w:val="008609C6"/>
    <w:rsid w:val="00861397"/>
    <w:rsid w:val="00861491"/>
    <w:rsid w:val="00862CA4"/>
    <w:rsid w:val="00862F75"/>
    <w:rsid w:val="008656D1"/>
    <w:rsid w:val="00872F71"/>
    <w:rsid w:val="0087401F"/>
    <w:rsid w:val="00880219"/>
    <w:rsid w:val="00880585"/>
    <w:rsid w:val="00880FB7"/>
    <w:rsid w:val="00885FD8"/>
    <w:rsid w:val="00887951"/>
    <w:rsid w:val="00890D4E"/>
    <w:rsid w:val="00890E42"/>
    <w:rsid w:val="00891D22"/>
    <w:rsid w:val="00891F4E"/>
    <w:rsid w:val="00892876"/>
    <w:rsid w:val="00895660"/>
    <w:rsid w:val="00895F14"/>
    <w:rsid w:val="008965A0"/>
    <w:rsid w:val="00897983"/>
    <w:rsid w:val="008B397A"/>
    <w:rsid w:val="008B3EF8"/>
    <w:rsid w:val="008B4991"/>
    <w:rsid w:val="008B49FC"/>
    <w:rsid w:val="008C1602"/>
    <w:rsid w:val="008C3CA7"/>
    <w:rsid w:val="008C514D"/>
    <w:rsid w:val="008C6DC3"/>
    <w:rsid w:val="008D01BA"/>
    <w:rsid w:val="008D2F1B"/>
    <w:rsid w:val="008D4DB2"/>
    <w:rsid w:val="008D5217"/>
    <w:rsid w:val="008D54BF"/>
    <w:rsid w:val="008D6102"/>
    <w:rsid w:val="008D6790"/>
    <w:rsid w:val="008D77A0"/>
    <w:rsid w:val="008E0100"/>
    <w:rsid w:val="008E02FD"/>
    <w:rsid w:val="008E2C5B"/>
    <w:rsid w:val="008E3DF4"/>
    <w:rsid w:val="008E535C"/>
    <w:rsid w:val="008E5C47"/>
    <w:rsid w:val="008F0F84"/>
    <w:rsid w:val="008F44FD"/>
    <w:rsid w:val="008F471F"/>
    <w:rsid w:val="008F50D6"/>
    <w:rsid w:val="008F797F"/>
    <w:rsid w:val="00900468"/>
    <w:rsid w:val="009029C2"/>
    <w:rsid w:val="00910D05"/>
    <w:rsid w:val="0091138B"/>
    <w:rsid w:val="00912495"/>
    <w:rsid w:val="00917833"/>
    <w:rsid w:val="009203F5"/>
    <w:rsid w:val="00925E88"/>
    <w:rsid w:val="0092762E"/>
    <w:rsid w:val="009305A6"/>
    <w:rsid w:val="009340CF"/>
    <w:rsid w:val="0094106D"/>
    <w:rsid w:val="00941ED1"/>
    <w:rsid w:val="00944490"/>
    <w:rsid w:val="00946FFB"/>
    <w:rsid w:val="0094716D"/>
    <w:rsid w:val="00950CB9"/>
    <w:rsid w:val="0095233D"/>
    <w:rsid w:val="00954246"/>
    <w:rsid w:val="00954E91"/>
    <w:rsid w:val="00960A86"/>
    <w:rsid w:val="00962985"/>
    <w:rsid w:val="00963663"/>
    <w:rsid w:val="0096434C"/>
    <w:rsid w:val="00964364"/>
    <w:rsid w:val="009667D4"/>
    <w:rsid w:val="00967FCD"/>
    <w:rsid w:val="009714C1"/>
    <w:rsid w:val="009742E6"/>
    <w:rsid w:val="00975C05"/>
    <w:rsid w:val="00983870"/>
    <w:rsid w:val="009844D5"/>
    <w:rsid w:val="00984A2F"/>
    <w:rsid w:val="00985D6E"/>
    <w:rsid w:val="009864EC"/>
    <w:rsid w:val="00986597"/>
    <w:rsid w:val="00990845"/>
    <w:rsid w:val="00995D67"/>
    <w:rsid w:val="00995EA3"/>
    <w:rsid w:val="009977DD"/>
    <w:rsid w:val="00997D5C"/>
    <w:rsid w:val="009A050B"/>
    <w:rsid w:val="009A16E8"/>
    <w:rsid w:val="009A1CEB"/>
    <w:rsid w:val="009A3AEF"/>
    <w:rsid w:val="009A5C25"/>
    <w:rsid w:val="009A7535"/>
    <w:rsid w:val="009B0440"/>
    <w:rsid w:val="009B0468"/>
    <w:rsid w:val="009B2406"/>
    <w:rsid w:val="009B2A3C"/>
    <w:rsid w:val="009B4D3D"/>
    <w:rsid w:val="009B7A89"/>
    <w:rsid w:val="009C0866"/>
    <w:rsid w:val="009C1751"/>
    <w:rsid w:val="009C415C"/>
    <w:rsid w:val="009C5D66"/>
    <w:rsid w:val="009C6C51"/>
    <w:rsid w:val="009C6E88"/>
    <w:rsid w:val="009D47D1"/>
    <w:rsid w:val="009D5328"/>
    <w:rsid w:val="009D55AE"/>
    <w:rsid w:val="009E06A5"/>
    <w:rsid w:val="009E15BF"/>
    <w:rsid w:val="009E25CE"/>
    <w:rsid w:val="009E5836"/>
    <w:rsid w:val="009F483A"/>
    <w:rsid w:val="009F7226"/>
    <w:rsid w:val="00A0228C"/>
    <w:rsid w:val="00A024BF"/>
    <w:rsid w:val="00A05DB6"/>
    <w:rsid w:val="00A06C74"/>
    <w:rsid w:val="00A07CEF"/>
    <w:rsid w:val="00A105C0"/>
    <w:rsid w:val="00A113DB"/>
    <w:rsid w:val="00A11568"/>
    <w:rsid w:val="00A13559"/>
    <w:rsid w:val="00A13E1A"/>
    <w:rsid w:val="00A14A1E"/>
    <w:rsid w:val="00A15EB3"/>
    <w:rsid w:val="00A15EEE"/>
    <w:rsid w:val="00A1623D"/>
    <w:rsid w:val="00A1627C"/>
    <w:rsid w:val="00A16B64"/>
    <w:rsid w:val="00A17CE1"/>
    <w:rsid w:val="00A21EB8"/>
    <w:rsid w:val="00A224E8"/>
    <w:rsid w:val="00A22BC0"/>
    <w:rsid w:val="00A2317E"/>
    <w:rsid w:val="00A255F0"/>
    <w:rsid w:val="00A25A0F"/>
    <w:rsid w:val="00A2690C"/>
    <w:rsid w:val="00A27ADA"/>
    <w:rsid w:val="00A33A8E"/>
    <w:rsid w:val="00A34049"/>
    <w:rsid w:val="00A34E83"/>
    <w:rsid w:val="00A3603B"/>
    <w:rsid w:val="00A375DC"/>
    <w:rsid w:val="00A37DC3"/>
    <w:rsid w:val="00A37F45"/>
    <w:rsid w:val="00A42476"/>
    <w:rsid w:val="00A435A5"/>
    <w:rsid w:val="00A4388F"/>
    <w:rsid w:val="00A46353"/>
    <w:rsid w:val="00A47F4E"/>
    <w:rsid w:val="00A5087D"/>
    <w:rsid w:val="00A51756"/>
    <w:rsid w:val="00A51AD5"/>
    <w:rsid w:val="00A539B3"/>
    <w:rsid w:val="00A5433F"/>
    <w:rsid w:val="00A552D8"/>
    <w:rsid w:val="00A55AB0"/>
    <w:rsid w:val="00A56210"/>
    <w:rsid w:val="00A5638E"/>
    <w:rsid w:val="00A56647"/>
    <w:rsid w:val="00A600DC"/>
    <w:rsid w:val="00A67E4C"/>
    <w:rsid w:val="00A7291E"/>
    <w:rsid w:val="00A72945"/>
    <w:rsid w:val="00A7340A"/>
    <w:rsid w:val="00A758AB"/>
    <w:rsid w:val="00A76C0D"/>
    <w:rsid w:val="00A76C9B"/>
    <w:rsid w:val="00A77243"/>
    <w:rsid w:val="00A80194"/>
    <w:rsid w:val="00A82386"/>
    <w:rsid w:val="00A82CEA"/>
    <w:rsid w:val="00A867C8"/>
    <w:rsid w:val="00A90769"/>
    <w:rsid w:val="00A91631"/>
    <w:rsid w:val="00A91EDE"/>
    <w:rsid w:val="00A92940"/>
    <w:rsid w:val="00A9325B"/>
    <w:rsid w:val="00A94E9C"/>
    <w:rsid w:val="00A97A4D"/>
    <w:rsid w:val="00AA038C"/>
    <w:rsid w:val="00AA0866"/>
    <w:rsid w:val="00AA1AF2"/>
    <w:rsid w:val="00AA42C2"/>
    <w:rsid w:val="00AA586C"/>
    <w:rsid w:val="00AA5F54"/>
    <w:rsid w:val="00AA604D"/>
    <w:rsid w:val="00AB05D5"/>
    <w:rsid w:val="00AB1E9B"/>
    <w:rsid w:val="00AB464B"/>
    <w:rsid w:val="00AB505F"/>
    <w:rsid w:val="00AB7587"/>
    <w:rsid w:val="00AC072F"/>
    <w:rsid w:val="00AC415B"/>
    <w:rsid w:val="00AC5A35"/>
    <w:rsid w:val="00AC6BA7"/>
    <w:rsid w:val="00AD1182"/>
    <w:rsid w:val="00AD1D24"/>
    <w:rsid w:val="00AD45E4"/>
    <w:rsid w:val="00AE25A0"/>
    <w:rsid w:val="00AE28C4"/>
    <w:rsid w:val="00AE357E"/>
    <w:rsid w:val="00AE5EA5"/>
    <w:rsid w:val="00AE6442"/>
    <w:rsid w:val="00AE6646"/>
    <w:rsid w:val="00AF016F"/>
    <w:rsid w:val="00AF507A"/>
    <w:rsid w:val="00B00166"/>
    <w:rsid w:val="00B00480"/>
    <w:rsid w:val="00B02180"/>
    <w:rsid w:val="00B02452"/>
    <w:rsid w:val="00B02560"/>
    <w:rsid w:val="00B02E2A"/>
    <w:rsid w:val="00B038F8"/>
    <w:rsid w:val="00B05A32"/>
    <w:rsid w:val="00B06AE0"/>
    <w:rsid w:val="00B14916"/>
    <w:rsid w:val="00B17433"/>
    <w:rsid w:val="00B22B61"/>
    <w:rsid w:val="00B23126"/>
    <w:rsid w:val="00B24D87"/>
    <w:rsid w:val="00B270A1"/>
    <w:rsid w:val="00B31AA4"/>
    <w:rsid w:val="00B31AFD"/>
    <w:rsid w:val="00B34187"/>
    <w:rsid w:val="00B350A0"/>
    <w:rsid w:val="00B40AE9"/>
    <w:rsid w:val="00B449DA"/>
    <w:rsid w:val="00B46793"/>
    <w:rsid w:val="00B46AEE"/>
    <w:rsid w:val="00B46B3E"/>
    <w:rsid w:val="00B46DBB"/>
    <w:rsid w:val="00B47012"/>
    <w:rsid w:val="00B512EE"/>
    <w:rsid w:val="00B5455C"/>
    <w:rsid w:val="00B55928"/>
    <w:rsid w:val="00B55E16"/>
    <w:rsid w:val="00B5722E"/>
    <w:rsid w:val="00B57D13"/>
    <w:rsid w:val="00B57F27"/>
    <w:rsid w:val="00B64B1D"/>
    <w:rsid w:val="00B65AA9"/>
    <w:rsid w:val="00B66DF4"/>
    <w:rsid w:val="00B709EA"/>
    <w:rsid w:val="00B7377D"/>
    <w:rsid w:val="00B74730"/>
    <w:rsid w:val="00B757CF"/>
    <w:rsid w:val="00B77D9B"/>
    <w:rsid w:val="00B81330"/>
    <w:rsid w:val="00B83592"/>
    <w:rsid w:val="00B850C6"/>
    <w:rsid w:val="00B872A0"/>
    <w:rsid w:val="00B942D7"/>
    <w:rsid w:val="00B948FD"/>
    <w:rsid w:val="00B95250"/>
    <w:rsid w:val="00B973A3"/>
    <w:rsid w:val="00BA0B87"/>
    <w:rsid w:val="00BA3385"/>
    <w:rsid w:val="00BA3483"/>
    <w:rsid w:val="00BA4B7B"/>
    <w:rsid w:val="00BA51C2"/>
    <w:rsid w:val="00BA6867"/>
    <w:rsid w:val="00BB060D"/>
    <w:rsid w:val="00BB16F6"/>
    <w:rsid w:val="00BB22BF"/>
    <w:rsid w:val="00BB42F9"/>
    <w:rsid w:val="00BB5F7B"/>
    <w:rsid w:val="00BB61CA"/>
    <w:rsid w:val="00BB7650"/>
    <w:rsid w:val="00BB7B51"/>
    <w:rsid w:val="00BC0CDE"/>
    <w:rsid w:val="00BC12C5"/>
    <w:rsid w:val="00BC397C"/>
    <w:rsid w:val="00BC4F3C"/>
    <w:rsid w:val="00BC534E"/>
    <w:rsid w:val="00BC609E"/>
    <w:rsid w:val="00BC7F14"/>
    <w:rsid w:val="00BD2328"/>
    <w:rsid w:val="00BD3242"/>
    <w:rsid w:val="00BD519E"/>
    <w:rsid w:val="00BD51AF"/>
    <w:rsid w:val="00BD6FF2"/>
    <w:rsid w:val="00BD75B6"/>
    <w:rsid w:val="00BD7A69"/>
    <w:rsid w:val="00BE04CE"/>
    <w:rsid w:val="00BE0CA5"/>
    <w:rsid w:val="00BE637E"/>
    <w:rsid w:val="00BF1FAD"/>
    <w:rsid w:val="00BF2269"/>
    <w:rsid w:val="00BF2C65"/>
    <w:rsid w:val="00BF32B8"/>
    <w:rsid w:val="00BF3686"/>
    <w:rsid w:val="00BF5F3D"/>
    <w:rsid w:val="00BF6D23"/>
    <w:rsid w:val="00C0629A"/>
    <w:rsid w:val="00C10326"/>
    <w:rsid w:val="00C13C03"/>
    <w:rsid w:val="00C1515F"/>
    <w:rsid w:val="00C15E55"/>
    <w:rsid w:val="00C16280"/>
    <w:rsid w:val="00C173B2"/>
    <w:rsid w:val="00C21B1A"/>
    <w:rsid w:val="00C22842"/>
    <w:rsid w:val="00C23079"/>
    <w:rsid w:val="00C2392F"/>
    <w:rsid w:val="00C27B7B"/>
    <w:rsid w:val="00C33F99"/>
    <w:rsid w:val="00C35345"/>
    <w:rsid w:val="00C35BB8"/>
    <w:rsid w:val="00C37B07"/>
    <w:rsid w:val="00C403D2"/>
    <w:rsid w:val="00C40761"/>
    <w:rsid w:val="00C41440"/>
    <w:rsid w:val="00C44110"/>
    <w:rsid w:val="00C47A31"/>
    <w:rsid w:val="00C51B76"/>
    <w:rsid w:val="00C52D1B"/>
    <w:rsid w:val="00C530E8"/>
    <w:rsid w:val="00C536E5"/>
    <w:rsid w:val="00C540AC"/>
    <w:rsid w:val="00C5488A"/>
    <w:rsid w:val="00C56051"/>
    <w:rsid w:val="00C5627D"/>
    <w:rsid w:val="00C62792"/>
    <w:rsid w:val="00C63B18"/>
    <w:rsid w:val="00C63E90"/>
    <w:rsid w:val="00C64AD8"/>
    <w:rsid w:val="00C65A02"/>
    <w:rsid w:val="00C67A1A"/>
    <w:rsid w:val="00C70906"/>
    <w:rsid w:val="00C716CA"/>
    <w:rsid w:val="00C72895"/>
    <w:rsid w:val="00C72DB7"/>
    <w:rsid w:val="00C735A4"/>
    <w:rsid w:val="00C74A9D"/>
    <w:rsid w:val="00C74E9E"/>
    <w:rsid w:val="00C761FC"/>
    <w:rsid w:val="00C77FFB"/>
    <w:rsid w:val="00C80A82"/>
    <w:rsid w:val="00C83728"/>
    <w:rsid w:val="00C86220"/>
    <w:rsid w:val="00C8709A"/>
    <w:rsid w:val="00C873EC"/>
    <w:rsid w:val="00C9295F"/>
    <w:rsid w:val="00C93D4B"/>
    <w:rsid w:val="00C95A49"/>
    <w:rsid w:val="00C95E15"/>
    <w:rsid w:val="00C95F25"/>
    <w:rsid w:val="00C972EB"/>
    <w:rsid w:val="00CA2D6F"/>
    <w:rsid w:val="00CA54FA"/>
    <w:rsid w:val="00CA631B"/>
    <w:rsid w:val="00CB060E"/>
    <w:rsid w:val="00CB14D8"/>
    <w:rsid w:val="00CB21CE"/>
    <w:rsid w:val="00CB2F12"/>
    <w:rsid w:val="00CB324F"/>
    <w:rsid w:val="00CB3A5B"/>
    <w:rsid w:val="00CB467B"/>
    <w:rsid w:val="00CB6A98"/>
    <w:rsid w:val="00CB7C4E"/>
    <w:rsid w:val="00CC1572"/>
    <w:rsid w:val="00CC2072"/>
    <w:rsid w:val="00CC27BA"/>
    <w:rsid w:val="00CC7495"/>
    <w:rsid w:val="00CD1BF1"/>
    <w:rsid w:val="00CD6FD0"/>
    <w:rsid w:val="00CE0A05"/>
    <w:rsid w:val="00CE1B81"/>
    <w:rsid w:val="00CE47ED"/>
    <w:rsid w:val="00CE4D3D"/>
    <w:rsid w:val="00CE4DFE"/>
    <w:rsid w:val="00CF173A"/>
    <w:rsid w:val="00CF1A6D"/>
    <w:rsid w:val="00CF2F09"/>
    <w:rsid w:val="00CF5252"/>
    <w:rsid w:val="00CF5BF6"/>
    <w:rsid w:val="00CF6408"/>
    <w:rsid w:val="00CF744F"/>
    <w:rsid w:val="00D00D2C"/>
    <w:rsid w:val="00D019D1"/>
    <w:rsid w:val="00D026F3"/>
    <w:rsid w:val="00D105B8"/>
    <w:rsid w:val="00D107DB"/>
    <w:rsid w:val="00D10A4D"/>
    <w:rsid w:val="00D11239"/>
    <w:rsid w:val="00D13588"/>
    <w:rsid w:val="00D13BFB"/>
    <w:rsid w:val="00D14162"/>
    <w:rsid w:val="00D1526A"/>
    <w:rsid w:val="00D1532C"/>
    <w:rsid w:val="00D16092"/>
    <w:rsid w:val="00D16BD4"/>
    <w:rsid w:val="00D20A9F"/>
    <w:rsid w:val="00D23DC6"/>
    <w:rsid w:val="00D26056"/>
    <w:rsid w:val="00D3153E"/>
    <w:rsid w:val="00D327B4"/>
    <w:rsid w:val="00D3462A"/>
    <w:rsid w:val="00D36437"/>
    <w:rsid w:val="00D378E1"/>
    <w:rsid w:val="00D42ED7"/>
    <w:rsid w:val="00D42FF0"/>
    <w:rsid w:val="00D44AB4"/>
    <w:rsid w:val="00D45B3D"/>
    <w:rsid w:val="00D46675"/>
    <w:rsid w:val="00D46A80"/>
    <w:rsid w:val="00D4769C"/>
    <w:rsid w:val="00D504C4"/>
    <w:rsid w:val="00D50FC5"/>
    <w:rsid w:val="00D5238E"/>
    <w:rsid w:val="00D52B37"/>
    <w:rsid w:val="00D54E12"/>
    <w:rsid w:val="00D5575C"/>
    <w:rsid w:val="00D55C3B"/>
    <w:rsid w:val="00D56578"/>
    <w:rsid w:val="00D57D1A"/>
    <w:rsid w:val="00D60E4F"/>
    <w:rsid w:val="00D61897"/>
    <w:rsid w:val="00D61AFF"/>
    <w:rsid w:val="00D638E2"/>
    <w:rsid w:val="00D63CF4"/>
    <w:rsid w:val="00D653D2"/>
    <w:rsid w:val="00D65CE9"/>
    <w:rsid w:val="00D6615B"/>
    <w:rsid w:val="00D6654E"/>
    <w:rsid w:val="00D74743"/>
    <w:rsid w:val="00D80540"/>
    <w:rsid w:val="00D81C6F"/>
    <w:rsid w:val="00D8201E"/>
    <w:rsid w:val="00D8366B"/>
    <w:rsid w:val="00D83F15"/>
    <w:rsid w:val="00D84418"/>
    <w:rsid w:val="00D86792"/>
    <w:rsid w:val="00D86B87"/>
    <w:rsid w:val="00D90E6E"/>
    <w:rsid w:val="00D92122"/>
    <w:rsid w:val="00D921C3"/>
    <w:rsid w:val="00D930AC"/>
    <w:rsid w:val="00D93304"/>
    <w:rsid w:val="00D93941"/>
    <w:rsid w:val="00D96185"/>
    <w:rsid w:val="00D9707C"/>
    <w:rsid w:val="00D978CD"/>
    <w:rsid w:val="00D97A24"/>
    <w:rsid w:val="00DA0781"/>
    <w:rsid w:val="00DA37D5"/>
    <w:rsid w:val="00DA4864"/>
    <w:rsid w:val="00DA5626"/>
    <w:rsid w:val="00DB2313"/>
    <w:rsid w:val="00DB3E1F"/>
    <w:rsid w:val="00DB510F"/>
    <w:rsid w:val="00DB6B4F"/>
    <w:rsid w:val="00DB7AE9"/>
    <w:rsid w:val="00DC218C"/>
    <w:rsid w:val="00DC2407"/>
    <w:rsid w:val="00DC4756"/>
    <w:rsid w:val="00DC4854"/>
    <w:rsid w:val="00DC5C95"/>
    <w:rsid w:val="00DC7CBB"/>
    <w:rsid w:val="00DD1551"/>
    <w:rsid w:val="00DD1970"/>
    <w:rsid w:val="00DD22AD"/>
    <w:rsid w:val="00DD26A0"/>
    <w:rsid w:val="00DD4AA6"/>
    <w:rsid w:val="00DD6001"/>
    <w:rsid w:val="00DD6A3D"/>
    <w:rsid w:val="00DE353D"/>
    <w:rsid w:val="00DE5BFE"/>
    <w:rsid w:val="00DE64AC"/>
    <w:rsid w:val="00DF4A90"/>
    <w:rsid w:val="00DF5B3C"/>
    <w:rsid w:val="00E025BA"/>
    <w:rsid w:val="00E02854"/>
    <w:rsid w:val="00E02953"/>
    <w:rsid w:val="00E02A93"/>
    <w:rsid w:val="00E0660F"/>
    <w:rsid w:val="00E07818"/>
    <w:rsid w:val="00E13490"/>
    <w:rsid w:val="00E17923"/>
    <w:rsid w:val="00E2042D"/>
    <w:rsid w:val="00E21B4E"/>
    <w:rsid w:val="00E25EB2"/>
    <w:rsid w:val="00E26207"/>
    <w:rsid w:val="00E30C8B"/>
    <w:rsid w:val="00E33C79"/>
    <w:rsid w:val="00E370AF"/>
    <w:rsid w:val="00E408DD"/>
    <w:rsid w:val="00E41E05"/>
    <w:rsid w:val="00E4349C"/>
    <w:rsid w:val="00E436B2"/>
    <w:rsid w:val="00E43931"/>
    <w:rsid w:val="00E43EA4"/>
    <w:rsid w:val="00E447B6"/>
    <w:rsid w:val="00E46DF6"/>
    <w:rsid w:val="00E51D3A"/>
    <w:rsid w:val="00E565E0"/>
    <w:rsid w:val="00E570D8"/>
    <w:rsid w:val="00E57B31"/>
    <w:rsid w:val="00E65DC7"/>
    <w:rsid w:val="00E65FA0"/>
    <w:rsid w:val="00E668D2"/>
    <w:rsid w:val="00E66EC7"/>
    <w:rsid w:val="00E71890"/>
    <w:rsid w:val="00E71DD5"/>
    <w:rsid w:val="00E72C40"/>
    <w:rsid w:val="00E72CA8"/>
    <w:rsid w:val="00E74323"/>
    <w:rsid w:val="00E74384"/>
    <w:rsid w:val="00E74AEF"/>
    <w:rsid w:val="00E750F9"/>
    <w:rsid w:val="00E760A9"/>
    <w:rsid w:val="00E77928"/>
    <w:rsid w:val="00E80CC1"/>
    <w:rsid w:val="00E80DDD"/>
    <w:rsid w:val="00E82146"/>
    <w:rsid w:val="00E82EFC"/>
    <w:rsid w:val="00E838B3"/>
    <w:rsid w:val="00E83A60"/>
    <w:rsid w:val="00E84D70"/>
    <w:rsid w:val="00E86F36"/>
    <w:rsid w:val="00E87F91"/>
    <w:rsid w:val="00E91D93"/>
    <w:rsid w:val="00E91FCE"/>
    <w:rsid w:val="00E94309"/>
    <w:rsid w:val="00E95DE0"/>
    <w:rsid w:val="00E978A4"/>
    <w:rsid w:val="00E978B0"/>
    <w:rsid w:val="00EA05F1"/>
    <w:rsid w:val="00EA0F09"/>
    <w:rsid w:val="00EA10AD"/>
    <w:rsid w:val="00EA199A"/>
    <w:rsid w:val="00EA726E"/>
    <w:rsid w:val="00EB0391"/>
    <w:rsid w:val="00EB0DC9"/>
    <w:rsid w:val="00EB1F54"/>
    <w:rsid w:val="00EB1F87"/>
    <w:rsid w:val="00EB2C96"/>
    <w:rsid w:val="00EB33EC"/>
    <w:rsid w:val="00EB4FE6"/>
    <w:rsid w:val="00EB708B"/>
    <w:rsid w:val="00EC1552"/>
    <w:rsid w:val="00EC21B9"/>
    <w:rsid w:val="00EC3DDA"/>
    <w:rsid w:val="00EC5928"/>
    <w:rsid w:val="00EC626B"/>
    <w:rsid w:val="00EC6DBD"/>
    <w:rsid w:val="00ED1965"/>
    <w:rsid w:val="00ED1D61"/>
    <w:rsid w:val="00ED1DEE"/>
    <w:rsid w:val="00ED2725"/>
    <w:rsid w:val="00ED50A2"/>
    <w:rsid w:val="00EE09D4"/>
    <w:rsid w:val="00EE24F4"/>
    <w:rsid w:val="00EE4846"/>
    <w:rsid w:val="00EE5031"/>
    <w:rsid w:val="00EE6CAD"/>
    <w:rsid w:val="00EF03D5"/>
    <w:rsid w:val="00EF13E8"/>
    <w:rsid w:val="00EF48FC"/>
    <w:rsid w:val="00EF5502"/>
    <w:rsid w:val="00F008A8"/>
    <w:rsid w:val="00F00BBB"/>
    <w:rsid w:val="00F01935"/>
    <w:rsid w:val="00F019D5"/>
    <w:rsid w:val="00F02007"/>
    <w:rsid w:val="00F02CFF"/>
    <w:rsid w:val="00F11FE6"/>
    <w:rsid w:val="00F163CA"/>
    <w:rsid w:val="00F16716"/>
    <w:rsid w:val="00F176D7"/>
    <w:rsid w:val="00F253BF"/>
    <w:rsid w:val="00F25EB4"/>
    <w:rsid w:val="00F27200"/>
    <w:rsid w:val="00F27840"/>
    <w:rsid w:val="00F27AB6"/>
    <w:rsid w:val="00F30E61"/>
    <w:rsid w:val="00F34B61"/>
    <w:rsid w:val="00F35DF0"/>
    <w:rsid w:val="00F36DFF"/>
    <w:rsid w:val="00F3721C"/>
    <w:rsid w:val="00F4327F"/>
    <w:rsid w:val="00F436AE"/>
    <w:rsid w:val="00F465DB"/>
    <w:rsid w:val="00F521DE"/>
    <w:rsid w:val="00F53BE0"/>
    <w:rsid w:val="00F53CF2"/>
    <w:rsid w:val="00F56E10"/>
    <w:rsid w:val="00F60244"/>
    <w:rsid w:val="00F61805"/>
    <w:rsid w:val="00F62E64"/>
    <w:rsid w:val="00F63CEF"/>
    <w:rsid w:val="00F64458"/>
    <w:rsid w:val="00F673FB"/>
    <w:rsid w:val="00F7307C"/>
    <w:rsid w:val="00F738D3"/>
    <w:rsid w:val="00F74129"/>
    <w:rsid w:val="00F75068"/>
    <w:rsid w:val="00F813C8"/>
    <w:rsid w:val="00F820EA"/>
    <w:rsid w:val="00F83BD0"/>
    <w:rsid w:val="00F840A4"/>
    <w:rsid w:val="00F8645A"/>
    <w:rsid w:val="00F923A0"/>
    <w:rsid w:val="00F92D43"/>
    <w:rsid w:val="00F936A7"/>
    <w:rsid w:val="00F94614"/>
    <w:rsid w:val="00F955C4"/>
    <w:rsid w:val="00FA3E49"/>
    <w:rsid w:val="00FA4E66"/>
    <w:rsid w:val="00FA58DD"/>
    <w:rsid w:val="00FA6FFE"/>
    <w:rsid w:val="00FB0299"/>
    <w:rsid w:val="00FB1FE7"/>
    <w:rsid w:val="00FB3C8D"/>
    <w:rsid w:val="00FC0AB0"/>
    <w:rsid w:val="00FC0EB3"/>
    <w:rsid w:val="00FC2880"/>
    <w:rsid w:val="00FC474A"/>
    <w:rsid w:val="00FC55B7"/>
    <w:rsid w:val="00FC7088"/>
    <w:rsid w:val="00FC797D"/>
    <w:rsid w:val="00FD17C8"/>
    <w:rsid w:val="00FD3219"/>
    <w:rsid w:val="00FE1746"/>
    <w:rsid w:val="00FE1BC0"/>
    <w:rsid w:val="00FE2231"/>
    <w:rsid w:val="00FE3910"/>
    <w:rsid w:val="00FE5DF0"/>
    <w:rsid w:val="00FE60C9"/>
    <w:rsid w:val="00FE774A"/>
    <w:rsid w:val="00FF0310"/>
    <w:rsid w:val="00FF07B9"/>
    <w:rsid w:val="00FF1A77"/>
    <w:rsid w:val="00FF25BD"/>
    <w:rsid w:val="00FF2954"/>
    <w:rsid w:val="00FF412D"/>
    <w:rsid w:val="00FF58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77A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77A0"/>
    <w:pPr>
      <w:spacing w:after="0" w:line="240" w:lineRule="auto"/>
    </w:pPr>
    <w:rPr>
      <w:rFonts w:eastAsiaTheme="minorEastAsia"/>
    </w:rPr>
  </w:style>
  <w:style w:type="paragraph" w:styleId="NormalWeb">
    <w:name w:val="Normal (Web)"/>
    <w:basedOn w:val="Normal"/>
    <w:uiPriority w:val="99"/>
    <w:unhideWhenUsed/>
    <w:rsid w:val="008D77A0"/>
    <w:pPr>
      <w:spacing w:before="100" w:beforeAutospacing="1" w:after="100" w:afterAutospacing="1" w:line="240" w:lineRule="auto"/>
    </w:pPr>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77A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77A0"/>
    <w:pPr>
      <w:spacing w:after="0" w:line="240" w:lineRule="auto"/>
    </w:pPr>
    <w:rPr>
      <w:rFonts w:eastAsiaTheme="minorEastAsia"/>
    </w:rPr>
  </w:style>
  <w:style w:type="paragraph" w:styleId="NormalWeb">
    <w:name w:val="Normal (Web)"/>
    <w:basedOn w:val="Normal"/>
    <w:uiPriority w:val="99"/>
    <w:unhideWhenUsed/>
    <w:rsid w:val="008D77A0"/>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3</Words>
  <Characters>110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Neurology</Company>
  <LinksUpToDate>false</LinksUpToDate>
  <CharactersWithSpaces>1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land Faigle</dc:creator>
  <cp:lastModifiedBy>Roland Faigle</cp:lastModifiedBy>
  <cp:revision>2</cp:revision>
  <dcterms:created xsi:type="dcterms:W3CDTF">2018-01-11T14:54:00Z</dcterms:created>
  <dcterms:modified xsi:type="dcterms:W3CDTF">2018-01-11T14:54:00Z</dcterms:modified>
</cp:coreProperties>
</file>